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7DA53EA" w14:textId="2290EEC5" w:rsidR="00336746" w:rsidRPr="008D64F2" w:rsidRDefault="00A804B7" w:rsidP="00DA3D63">
      <w:pPr>
        <w:outlineLvl w:val="0"/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 xml:space="preserve">Table </w:t>
      </w:r>
      <w:r w:rsidR="000975C7">
        <w:rPr>
          <w:b/>
          <w:sz w:val="24"/>
          <w:szCs w:val="24"/>
          <w:lang w:val="en-US"/>
        </w:rPr>
        <w:t>S</w:t>
      </w:r>
      <w:r w:rsidR="00B1647A">
        <w:rPr>
          <w:b/>
          <w:sz w:val="24"/>
          <w:szCs w:val="24"/>
          <w:lang w:val="en-US"/>
        </w:rPr>
        <w:t>2</w:t>
      </w:r>
      <w:r w:rsidR="00336746" w:rsidRPr="008D64F2">
        <w:rPr>
          <w:b/>
          <w:sz w:val="24"/>
          <w:szCs w:val="24"/>
          <w:lang w:val="en-US"/>
        </w:rPr>
        <w:t>: Identified variants in th</w:t>
      </w:r>
      <w:bookmarkStart w:id="0" w:name="_GoBack"/>
      <w:bookmarkEnd w:id="0"/>
      <w:r w:rsidR="00336746" w:rsidRPr="008D64F2">
        <w:rPr>
          <w:b/>
          <w:sz w:val="24"/>
          <w:szCs w:val="24"/>
          <w:lang w:val="en-US"/>
        </w:rPr>
        <w:t>e couple</w:t>
      </w:r>
      <w:r w:rsidR="00B1647A">
        <w:rPr>
          <w:b/>
          <w:sz w:val="24"/>
          <w:szCs w:val="24"/>
          <w:lang w:val="en-US"/>
        </w:rPr>
        <w:t>s</w:t>
      </w:r>
      <w:r w:rsidR="00336746" w:rsidRPr="008D64F2">
        <w:rPr>
          <w:b/>
          <w:sz w:val="24"/>
          <w:szCs w:val="24"/>
          <w:lang w:val="en-US"/>
        </w:rPr>
        <w:t xml:space="preserve"> and sequencing quality of </w:t>
      </w:r>
      <w:r>
        <w:rPr>
          <w:b/>
          <w:sz w:val="24"/>
          <w:szCs w:val="24"/>
          <w:lang w:val="en-US"/>
        </w:rPr>
        <w:t xml:space="preserve">the </w:t>
      </w:r>
      <w:r w:rsidR="00336746" w:rsidRPr="008D64F2">
        <w:rPr>
          <w:b/>
          <w:sz w:val="24"/>
          <w:szCs w:val="24"/>
          <w:lang w:val="en-US"/>
        </w:rPr>
        <w:t xml:space="preserve">variants </w:t>
      </w:r>
    </w:p>
    <w:tbl>
      <w:tblPr>
        <w:tblStyle w:val="TableGrid"/>
        <w:tblW w:w="13604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846"/>
        <w:gridCol w:w="850"/>
        <w:gridCol w:w="2135"/>
        <w:gridCol w:w="1126"/>
        <w:gridCol w:w="1850"/>
        <w:gridCol w:w="2410"/>
        <w:gridCol w:w="1012"/>
        <w:gridCol w:w="1957"/>
        <w:gridCol w:w="1418"/>
      </w:tblGrid>
      <w:tr w:rsidR="00CB28DE" w:rsidRPr="0092065E" w14:paraId="24F34D99" w14:textId="77777777" w:rsidTr="00BF3C19">
        <w:trPr>
          <w:trHeight w:val="300"/>
        </w:trPr>
        <w:tc>
          <w:tcPr>
            <w:tcW w:w="846" w:type="dxa"/>
            <w:noWrap/>
            <w:hideMark/>
          </w:tcPr>
          <w:p w14:paraId="2DD1F4B3" w14:textId="77777777" w:rsidR="00383AA3" w:rsidRPr="0092065E" w:rsidRDefault="00383AA3">
            <w:pPr>
              <w:rPr>
                <w:b/>
                <w:bCs/>
              </w:rPr>
            </w:pPr>
            <w:r>
              <w:rPr>
                <w:b/>
                <w:bCs/>
              </w:rPr>
              <w:t>Family ID</w:t>
            </w:r>
          </w:p>
        </w:tc>
        <w:tc>
          <w:tcPr>
            <w:tcW w:w="850" w:type="dxa"/>
            <w:noWrap/>
            <w:hideMark/>
          </w:tcPr>
          <w:p w14:paraId="6AA555CF" w14:textId="77777777" w:rsidR="00383AA3" w:rsidRDefault="00383AA3">
            <w:pPr>
              <w:rPr>
                <w:b/>
                <w:bCs/>
              </w:rPr>
            </w:pPr>
            <w:r>
              <w:rPr>
                <w:b/>
                <w:bCs/>
              </w:rPr>
              <w:t>Con-</w:t>
            </w:r>
          </w:p>
          <w:p w14:paraId="63D9DDC8" w14:textId="77777777" w:rsidR="00383AA3" w:rsidRPr="0092065E" w:rsidRDefault="00383AA3">
            <w:pPr>
              <w:rPr>
                <w:b/>
                <w:bCs/>
              </w:rPr>
            </w:pPr>
            <w:r>
              <w:rPr>
                <w:b/>
                <w:bCs/>
              </w:rPr>
              <w:t>sang-uinity</w:t>
            </w:r>
          </w:p>
        </w:tc>
        <w:tc>
          <w:tcPr>
            <w:tcW w:w="2135" w:type="dxa"/>
            <w:noWrap/>
            <w:hideMark/>
          </w:tcPr>
          <w:p w14:paraId="381E3DF7" w14:textId="77777777" w:rsidR="00383AA3" w:rsidRPr="0092065E" w:rsidRDefault="00383AA3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hared high-quality heterozygous variants in the couple/variants in the same gene</w:t>
            </w:r>
          </w:p>
        </w:tc>
        <w:tc>
          <w:tcPr>
            <w:tcW w:w="1126" w:type="dxa"/>
            <w:noWrap/>
            <w:hideMark/>
          </w:tcPr>
          <w:p w14:paraId="7B3BED51" w14:textId="77777777" w:rsidR="00383AA3" w:rsidRPr="00257676" w:rsidRDefault="00383AA3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ADD score</w:t>
            </w:r>
          </w:p>
        </w:tc>
        <w:tc>
          <w:tcPr>
            <w:tcW w:w="1850" w:type="dxa"/>
          </w:tcPr>
          <w:p w14:paraId="450C2C4B" w14:textId="77777777" w:rsidR="00383AA3" w:rsidRDefault="00383AA3" w:rsidP="006C4C0E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Disease (OMIM)</w:t>
            </w:r>
          </w:p>
          <w:p w14:paraId="7F0C1A6D" w14:textId="77777777" w:rsidR="00383AA3" w:rsidRDefault="00383AA3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Increased risk for autosomal recessive disorder</w:t>
            </w:r>
          </w:p>
        </w:tc>
        <w:tc>
          <w:tcPr>
            <w:tcW w:w="2410" w:type="dxa"/>
            <w:noWrap/>
            <w:hideMark/>
          </w:tcPr>
          <w:p w14:paraId="0E5EB7FE" w14:textId="77777777" w:rsidR="00383AA3" w:rsidRPr="00257676" w:rsidRDefault="00383AA3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Additional high-quality v</w:t>
            </w:r>
            <w:r w:rsidRPr="00257676">
              <w:rPr>
                <w:b/>
                <w:bCs/>
                <w:lang w:val="en-US"/>
              </w:rPr>
              <w:t>ariant</w:t>
            </w:r>
            <w:r>
              <w:rPr>
                <w:b/>
                <w:bCs/>
                <w:lang w:val="en-US"/>
              </w:rPr>
              <w:t>s identified in one parent</w:t>
            </w:r>
          </w:p>
        </w:tc>
        <w:tc>
          <w:tcPr>
            <w:tcW w:w="1012" w:type="dxa"/>
          </w:tcPr>
          <w:p w14:paraId="62C5506E" w14:textId="77777777" w:rsidR="00BF3C19" w:rsidRDefault="00383AA3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ADD score</w:t>
            </w:r>
            <w:r w:rsidR="00BF3C19">
              <w:rPr>
                <w:b/>
                <w:bCs/>
                <w:lang w:val="en-US"/>
              </w:rPr>
              <w:t>/</w:t>
            </w:r>
          </w:p>
          <w:p w14:paraId="46AB7EE7" w14:textId="77777777" w:rsidR="00383AA3" w:rsidRPr="00257676" w:rsidRDefault="00BF3C19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read </w:t>
            </w:r>
            <w:r w:rsidR="00EC6B63">
              <w:rPr>
                <w:b/>
                <w:bCs/>
                <w:lang w:val="en-US"/>
              </w:rPr>
              <w:t>depth</w:t>
            </w:r>
            <w:r>
              <w:rPr>
                <w:b/>
                <w:bCs/>
                <w:lang w:val="en-US"/>
              </w:rPr>
              <w:t>*</w:t>
            </w:r>
          </w:p>
        </w:tc>
        <w:tc>
          <w:tcPr>
            <w:tcW w:w="1957" w:type="dxa"/>
            <w:noWrap/>
            <w:hideMark/>
          </w:tcPr>
          <w:p w14:paraId="3C302FD2" w14:textId="77777777" w:rsidR="00383AA3" w:rsidRDefault="00383AA3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Disease (OMIM)</w:t>
            </w:r>
          </w:p>
          <w:p w14:paraId="1FA76535" w14:textId="77777777" w:rsidR="00383AA3" w:rsidRPr="00257676" w:rsidRDefault="00383AA3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Increased risk for autosomal recessive disorder</w:t>
            </w:r>
          </w:p>
        </w:tc>
        <w:tc>
          <w:tcPr>
            <w:tcW w:w="1418" w:type="dxa"/>
          </w:tcPr>
          <w:p w14:paraId="73E25487" w14:textId="77777777" w:rsidR="00383AA3" w:rsidRPr="00A016B9" w:rsidRDefault="00383AA3" w:rsidP="0015500A">
            <w:pPr>
              <w:rPr>
                <w:b/>
                <w:bCs/>
                <w:lang w:val="en-US"/>
              </w:rPr>
            </w:pPr>
            <w:r w:rsidRPr="00A016B9">
              <w:rPr>
                <w:b/>
                <w:bCs/>
                <w:lang w:val="en-US"/>
              </w:rPr>
              <w:t>Coverage of the gene in the partner</w:t>
            </w:r>
          </w:p>
          <w:p w14:paraId="4CD1BAAD" w14:textId="77777777" w:rsidR="00FF3D97" w:rsidRPr="00FF3D97" w:rsidRDefault="00FF3D97" w:rsidP="0015500A">
            <w:pPr>
              <w:rPr>
                <w:b/>
                <w:bCs/>
              </w:rPr>
            </w:pPr>
            <w:r w:rsidRPr="00FF3D97">
              <w:rPr>
                <w:b/>
                <w:bCs/>
              </w:rPr>
              <w:t>Cov. &gt;= 10</w:t>
            </w:r>
          </w:p>
        </w:tc>
      </w:tr>
      <w:tr w:rsidR="00CB28DE" w:rsidRPr="005272F3" w14:paraId="2FA24298" w14:textId="77777777" w:rsidTr="00BF3C19">
        <w:trPr>
          <w:trHeight w:val="300"/>
        </w:trPr>
        <w:tc>
          <w:tcPr>
            <w:tcW w:w="846" w:type="dxa"/>
            <w:noWrap/>
            <w:hideMark/>
          </w:tcPr>
          <w:p w14:paraId="24F4BCC0" w14:textId="77777777" w:rsidR="00383AA3" w:rsidRPr="00383AA3" w:rsidRDefault="00383AA3">
            <w:r w:rsidRPr="00383AA3">
              <w:t>1</w:t>
            </w:r>
          </w:p>
        </w:tc>
        <w:tc>
          <w:tcPr>
            <w:tcW w:w="850" w:type="dxa"/>
            <w:noWrap/>
            <w:hideMark/>
          </w:tcPr>
          <w:p w14:paraId="5BF9E73E" w14:textId="77777777" w:rsidR="00383AA3" w:rsidRPr="00383AA3" w:rsidRDefault="00383AA3">
            <w:r w:rsidRPr="00383AA3">
              <w:t>yes</w:t>
            </w:r>
          </w:p>
        </w:tc>
        <w:tc>
          <w:tcPr>
            <w:tcW w:w="2135" w:type="dxa"/>
            <w:noWrap/>
            <w:hideMark/>
          </w:tcPr>
          <w:p w14:paraId="1D291908" w14:textId="77777777" w:rsidR="00383AA3" w:rsidRPr="00383AA3" w:rsidRDefault="00383AA3" w:rsidP="00336746">
            <w:r w:rsidRPr="00207D96">
              <w:rPr>
                <w:i/>
              </w:rPr>
              <w:t>CTSD</w:t>
            </w:r>
            <w:r w:rsidRPr="00383AA3">
              <w:t xml:space="preserve"> (*116840)</w:t>
            </w:r>
          </w:p>
          <w:p w14:paraId="4CB203C6" w14:textId="77777777" w:rsidR="00383AA3" w:rsidRPr="00383AA3" w:rsidRDefault="00383AA3" w:rsidP="00336746">
            <w:r w:rsidRPr="00383AA3">
              <w:t xml:space="preserve">NM_001909: c.268_269insC p.(Gln90Profs*50) </w:t>
            </w:r>
          </w:p>
          <w:p w14:paraId="6447A1C9" w14:textId="77777777" w:rsidR="00383AA3" w:rsidRPr="00383AA3" w:rsidRDefault="00383AA3" w:rsidP="00336746"/>
          <w:p w14:paraId="2B169A93" w14:textId="77777777" w:rsidR="00383AA3" w:rsidRPr="00A016B9" w:rsidRDefault="00383AA3" w:rsidP="00336746">
            <w:pPr>
              <w:rPr>
                <w:lang w:val="en-US"/>
              </w:rPr>
            </w:pPr>
            <w:r w:rsidRPr="00A016B9">
              <w:rPr>
                <w:i/>
                <w:lang w:val="en-US"/>
              </w:rPr>
              <w:t>FTCD</w:t>
            </w:r>
            <w:r w:rsidRPr="00A016B9">
              <w:rPr>
                <w:lang w:val="en-US"/>
              </w:rPr>
              <w:t xml:space="preserve"> (*606806)</w:t>
            </w:r>
          </w:p>
          <w:p w14:paraId="1D34CB3A" w14:textId="77777777" w:rsidR="00383AA3" w:rsidRPr="00A016B9" w:rsidRDefault="00383AA3" w:rsidP="00336746">
            <w:pPr>
              <w:rPr>
                <w:lang w:val="en-US"/>
              </w:rPr>
            </w:pPr>
            <w:r w:rsidRPr="00A016B9">
              <w:rPr>
                <w:lang w:val="en-US"/>
              </w:rPr>
              <w:t>NM_001320412: c.530G&gt;A p.(Gly177Glu)</w:t>
            </w:r>
          </w:p>
          <w:p w14:paraId="0D653109" w14:textId="77777777" w:rsidR="00383AA3" w:rsidRPr="00A016B9" w:rsidRDefault="00383AA3" w:rsidP="00336746">
            <w:pPr>
              <w:rPr>
                <w:lang w:val="en-US"/>
              </w:rPr>
            </w:pPr>
          </w:p>
          <w:p w14:paraId="7E16EC40" w14:textId="77777777" w:rsidR="002B1E33" w:rsidRPr="00A016B9" w:rsidRDefault="00383AA3" w:rsidP="00336746">
            <w:pPr>
              <w:rPr>
                <w:lang w:val="en-US"/>
              </w:rPr>
            </w:pPr>
            <w:r w:rsidRPr="00A016B9">
              <w:rPr>
                <w:i/>
                <w:lang w:val="en-US"/>
              </w:rPr>
              <w:t>NAGA</w:t>
            </w:r>
            <w:r w:rsidR="002B1E33" w:rsidRPr="00A016B9">
              <w:rPr>
                <w:lang w:val="en-US"/>
              </w:rPr>
              <w:t xml:space="preserve"> (*104170)</w:t>
            </w:r>
          </w:p>
          <w:p w14:paraId="5072461D" w14:textId="77777777" w:rsidR="00383AA3" w:rsidRPr="00A016B9" w:rsidRDefault="002B1E33" w:rsidP="00336746">
            <w:pPr>
              <w:rPr>
                <w:lang w:val="en-US"/>
              </w:rPr>
            </w:pPr>
            <w:r w:rsidRPr="00A016B9">
              <w:rPr>
                <w:lang w:val="en-US"/>
              </w:rPr>
              <w:t>NM_000262: c.973G&gt;A, p.(Glu325Lys)</w:t>
            </w:r>
          </w:p>
          <w:p w14:paraId="4AF8B1E8" w14:textId="77777777" w:rsidR="00383AA3" w:rsidRPr="00A016B9" w:rsidRDefault="00383AA3">
            <w:pPr>
              <w:rPr>
                <w:lang w:val="en-US"/>
              </w:rPr>
            </w:pPr>
          </w:p>
        </w:tc>
        <w:tc>
          <w:tcPr>
            <w:tcW w:w="1126" w:type="dxa"/>
            <w:noWrap/>
            <w:hideMark/>
          </w:tcPr>
          <w:p w14:paraId="41CDF649" w14:textId="77777777" w:rsidR="00383AA3" w:rsidRPr="00383AA3" w:rsidRDefault="00383AA3">
            <w:r w:rsidRPr="00383AA3">
              <w:t>n.a.</w:t>
            </w:r>
          </w:p>
          <w:p w14:paraId="156E22AB" w14:textId="77777777" w:rsidR="00383AA3" w:rsidRPr="00383AA3" w:rsidRDefault="00383AA3"/>
          <w:p w14:paraId="3D34ACEC" w14:textId="77777777" w:rsidR="00383AA3" w:rsidRPr="00383AA3" w:rsidRDefault="00383AA3"/>
          <w:p w14:paraId="28DAB96B" w14:textId="77777777" w:rsidR="00383AA3" w:rsidRPr="00383AA3" w:rsidRDefault="00383AA3"/>
          <w:p w14:paraId="6A0815FC" w14:textId="77777777" w:rsidR="00383AA3" w:rsidRPr="00383AA3" w:rsidRDefault="00383AA3"/>
          <w:p w14:paraId="534055C3" w14:textId="77777777" w:rsidR="00383AA3" w:rsidRDefault="00DD00D0">
            <w:r>
              <w:t>25.</w:t>
            </w:r>
            <w:r w:rsidR="00383AA3" w:rsidRPr="00383AA3">
              <w:t>8</w:t>
            </w:r>
          </w:p>
          <w:p w14:paraId="66270549" w14:textId="77777777" w:rsidR="002B1E33" w:rsidRDefault="002B1E33"/>
          <w:p w14:paraId="0202AD7F" w14:textId="77777777" w:rsidR="002B1E33" w:rsidRDefault="002B1E33"/>
          <w:p w14:paraId="3BC68ACC" w14:textId="77777777" w:rsidR="002B1E33" w:rsidRDefault="002B1E33"/>
          <w:p w14:paraId="4AC78DA7" w14:textId="77777777" w:rsidR="002B1E33" w:rsidRDefault="002B1E33"/>
          <w:p w14:paraId="64920C78" w14:textId="77777777" w:rsidR="002B1E33" w:rsidRPr="00642BB8" w:rsidRDefault="00F51738">
            <w:pPr>
              <w:rPr>
                <w:color w:val="000000" w:themeColor="text1"/>
              </w:rPr>
            </w:pPr>
            <w:r w:rsidRPr="00642BB8">
              <w:rPr>
                <w:color w:val="000000" w:themeColor="text1"/>
              </w:rPr>
              <w:t>32.0</w:t>
            </w:r>
          </w:p>
        </w:tc>
        <w:tc>
          <w:tcPr>
            <w:tcW w:w="1850" w:type="dxa"/>
          </w:tcPr>
          <w:p w14:paraId="51F53866" w14:textId="77777777" w:rsidR="00383AA3" w:rsidRPr="00383AA3" w:rsidRDefault="00383AA3" w:rsidP="006C4C0E">
            <w:pPr>
              <w:rPr>
                <w:bCs/>
                <w:lang w:val="en-US"/>
              </w:rPr>
            </w:pPr>
            <w:proofErr w:type="spellStart"/>
            <w:r w:rsidRPr="00383AA3">
              <w:rPr>
                <w:bCs/>
                <w:lang w:val="en-US"/>
              </w:rPr>
              <w:t>Ceroid</w:t>
            </w:r>
            <w:proofErr w:type="spellEnd"/>
            <w:r w:rsidRPr="00383AA3">
              <w:rPr>
                <w:bCs/>
                <w:lang w:val="en-US"/>
              </w:rPr>
              <w:t xml:space="preserve"> </w:t>
            </w:r>
            <w:proofErr w:type="spellStart"/>
            <w:r w:rsidRPr="00383AA3">
              <w:rPr>
                <w:bCs/>
                <w:lang w:val="en-US"/>
              </w:rPr>
              <w:t>lipofuscinosis</w:t>
            </w:r>
            <w:proofErr w:type="spellEnd"/>
            <w:r w:rsidRPr="00383AA3">
              <w:rPr>
                <w:bCs/>
                <w:lang w:val="en-US"/>
              </w:rPr>
              <w:t>,</w:t>
            </w:r>
          </w:p>
          <w:p w14:paraId="478194F8" w14:textId="77777777" w:rsidR="00383AA3" w:rsidRPr="00383AA3" w:rsidRDefault="00383AA3" w:rsidP="006C4C0E">
            <w:pPr>
              <w:rPr>
                <w:bCs/>
                <w:lang w:val="en-US"/>
              </w:rPr>
            </w:pPr>
            <w:r w:rsidRPr="00383AA3">
              <w:rPr>
                <w:bCs/>
                <w:lang w:val="en-US"/>
              </w:rPr>
              <w:t>type 10 (#610127)</w:t>
            </w:r>
          </w:p>
          <w:p w14:paraId="513CC7DB" w14:textId="77777777" w:rsidR="00383AA3" w:rsidRPr="00383AA3" w:rsidRDefault="00383AA3" w:rsidP="006C4C0E">
            <w:pPr>
              <w:rPr>
                <w:bCs/>
                <w:lang w:val="en-US"/>
              </w:rPr>
            </w:pPr>
          </w:p>
          <w:p w14:paraId="23CC0DA1" w14:textId="77777777" w:rsidR="00383AA3" w:rsidRPr="00383AA3" w:rsidRDefault="00383AA3" w:rsidP="006C4C0E">
            <w:pPr>
              <w:rPr>
                <w:bCs/>
                <w:lang w:val="en-US"/>
              </w:rPr>
            </w:pPr>
          </w:p>
          <w:p w14:paraId="663390A2" w14:textId="77777777" w:rsidR="00383AA3" w:rsidRDefault="00383AA3">
            <w:pPr>
              <w:rPr>
                <w:bCs/>
                <w:lang w:val="en-US"/>
              </w:rPr>
            </w:pPr>
            <w:r w:rsidRPr="00383AA3">
              <w:rPr>
                <w:bCs/>
                <w:lang w:val="en-US"/>
              </w:rPr>
              <w:t xml:space="preserve">Glutamate </w:t>
            </w:r>
            <w:proofErr w:type="spellStart"/>
            <w:r w:rsidRPr="00383AA3">
              <w:rPr>
                <w:bCs/>
                <w:lang w:val="en-US"/>
              </w:rPr>
              <w:t>formiminotrans</w:t>
            </w:r>
            <w:r w:rsidR="002B1E33">
              <w:rPr>
                <w:bCs/>
                <w:lang w:val="en-US"/>
              </w:rPr>
              <w:t>-ferase</w:t>
            </w:r>
            <w:proofErr w:type="spellEnd"/>
            <w:r w:rsidR="002B1E33">
              <w:rPr>
                <w:bCs/>
                <w:lang w:val="en-US"/>
              </w:rPr>
              <w:t xml:space="preserve"> </w:t>
            </w:r>
            <w:r w:rsidRPr="00383AA3">
              <w:rPr>
                <w:bCs/>
                <w:lang w:val="en-US"/>
              </w:rPr>
              <w:t>deficiency (#229100)</w:t>
            </w:r>
          </w:p>
          <w:p w14:paraId="63408B10" w14:textId="77777777" w:rsidR="002B1E33" w:rsidRDefault="002B1E33">
            <w:pPr>
              <w:rPr>
                <w:bCs/>
                <w:lang w:val="en-US"/>
              </w:rPr>
            </w:pPr>
          </w:p>
          <w:p w14:paraId="3E23DA73" w14:textId="77777777" w:rsidR="002B1E33" w:rsidRPr="002B1E33" w:rsidRDefault="002B1E33">
            <w:pPr>
              <w:rPr>
                <w:bCs/>
                <w:lang w:val="en-US"/>
              </w:rPr>
            </w:pPr>
            <w:r w:rsidRPr="002B1E33">
              <w:rPr>
                <w:bCs/>
              </w:rPr>
              <w:t>Schindler disease</w:t>
            </w:r>
            <w:r w:rsidRPr="002B1E33">
              <w:rPr>
                <w:rFonts w:eastAsia="Times New Roman" w:cs="Times New Roman"/>
                <w:color w:val="000000"/>
                <w:shd w:val="clear" w:color="auto" w:fill="FFFFFF"/>
                <w:lang w:val="en-US"/>
              </w:rPr>
              <w:t xml:space="preserve"> (#609241)</w:t>
            </w:r>
          </w:p>
        </w:tc>
        <w:tc>
          <w:tcPr>
            <w:tcW w:w="2410" w:type="dxa"/>
            <w:noWrap/>
            <w:hideMark/>
          </w:tcPr>
          <w:p w14:paraId="00804E5D" w14:textId="77777777" w:rsidR="00383AA3" w:rsidRPr="00383AA3" w:rsidRDefault="00383AA3" w:rsidP="00257676">
            <w:pPr>
              <w:rPr>
                <w:lang w:val="en-US"/>
              </w:rPr>
            </w:pPr>
            <w:r w:rsidRPr="00383AA3">
              <w:rPr>
                <w:i/>
                <w:lang w:val="en-US"/>
              </w:rPr>
              <w:t>KCNMA1</w:t>
            </w:r>
            <w:r w:rsidRPr="00383AA3">
              <w:rPr>
                <w:lang w:val="en-US"/>
              </w:rPr>
              <w:t xml:space="preserve"> (</w:t>
            </w:r>
            <w:r>
              <w:rPr>
                <w:lang w:val="en-US"/>
              </w:rPr>
              <w:t xml:space="preserve">*600150) </w:t>
            </w:r>
            <w:r w:rsidRPr="00383AA3">
              <w:rPr>
                <w:lang w:val="en-US"/>
              </w:rPr>
              <w:t>NM_001161352</w:t>
            </w:r>
            <w:r>
              <w:rPr>
                <w:lang w:val="en-US"/>
              </w:rPr>
              <w:t>:</w:t>
            </w:r>
          </w:p>
          <w:p w14:paraId="554AFE6E" w14:textId="77777777" w:rsidR="00383AA3" w:rsidRDefault="00383AA3" w:rsidP="00257676">
            <w:pPr>
              <w:rPr>
                <w:lang w:val="en-US"/>
              </w:rPr>
            </w:pPr>
            <w:r w:rsidRPr="00383AA3">
              <w:rPr>
                <w:lang w:val="en-US"/>
              </w:rPr>
              <w:t>c.2261G&gt;A, p.(Arg754His)</w:t>
            </w:r>
          </w:p>
          <w:p w14:paraId="390FA817" w14:textId="77777777" w:rsidR="0013641E" w:rsidRDefault="0013641E" w:rsidP="00257676">
            <w:pPr>
              <w:rPr>
                <w:lang w:val="en-US"/>
              </w:rPr>
            </w:pPr>
          </w:p>
          <w:p w14:paraId="28B04F67" w14:textId="77777777" w:rsidR="00BF3C19" w:rsidRDefault="00BF3C19" w:rsidP="00257676">
            <w:pPr>
              <w:rPr>
                <w:i/>
                <w:lang w:val="en-US"/>
              </w:rPr>
            </w:pPr>
          </w:p>
          <w:p w14:paraId="0EE2DC1E" w14:textId="77777777" w:rsidR="0013641E" w:rsidRDefault="0013641E" w:rsidP="00257676">
            <w:pPr>
              <w:rPr>
                <w:lang w:val="en-US"/>
              </w:rPr>
            </w:pPr>
            <w:r w:rsidRPr="0013641E">
              <w:rPr>
                <w:i/>
                <w:lang w:val="en-US"/>
              </w:rPr>
              <w:t>TECTA</w:t>
            </w:r>
            <w:r w:rsidRPr="0013641E">
              <w:rPr>
                <w:lang w:val="en-US"/>
              </w:rPr>
              <w:t xml:space="preserve"> </w:t>
            </w:r>
            <w:r>
              <w:rPr>
                <w:lang w:val="en-US"/>
              </w:rPr>
              <w:t>(*6025749</w:t>
            </w:r>
            <w:r w:rsidR="004554FE">
              <w:rPr>
                <w:lang w:val="en-US"/>
              </w:rPr>
              <w:t>)</w:t>
            </w:r>
          </w:p>
          <w:p w14:paraId="30231921" w14:textId="77777777" w:rsidR="0013641E" w:rsidRDefault="0013641E" w:rsidP="00257676">
            <w:pPr>
              <w:rPr>
                <w:lang w:val="en-US"/>
              </w:rPr>
            </w:pPr>
            <w:r>
              <w:rPr>
                <w:lang w:val="en-US"/>
              </w:rPr>
              <w:t xml:space="preserve">NM_005422: </w:t>
            </w:r>
            <w:r w:rsidRPr="0013641E">
              <w:rPr>
                <w:lang w:val="en-US"/>
              </w:rPr>
              <w:t>c.5836T&gt;C, p.</w:t>
            </w:r>
            <w:r w:rsidR="008D64F2">
              <w:rPr>
                <w:lang w:val="en-US"/>
              </w:rPr>
              <w:t>(</w:t>
            </w:r>
            <w:r w:rsidRPr="0013641E">
              <w:rPr>
                <w:lang w:val="en-US"/>
              </w:rPr>
              <w:t>Tyr1946His</w:t>
            </w:r>
            <w:r w:rsidR="008D64F2">
              <w:rPr>
                <w:lang w:val="en-US"/>
              </w:rPr>
              <w:t>)</w:t>
            </w:r>
          </w:p>
          <w:p w14:paraId="4D87E399" w14:textId="77777777" w:rsidR="0013641E" w:rsidRDefault="0013641E" w:rsidP="00257676">
            <w:pPr>
              <w:rPr>
                <w:lang w:val="en-US"/>
              </w:rPr>
            </w:pPr>
          </w:p>
          <w:p w14:paraId="713351E6" w14:textId="77777777" w:rsidR="004554FE" w:rsidRDefault="00AA0DD1" w:rsidP="00257676">
            <w:pPr>
              <w:rPr>
                <w:lang w:val="en-US"/>
              </w:rPr>
            </w:pPr>
            <w:r w:rsidRPr="000030A2">
              <w:rPr>
                <w:i/>
                <w:lang w:val="en-US"/>
              </w:rPr>
              <w:t>CFTR</w:t>
            </w:r>
            <w:r w:rsidRPr="00AA0DD1">
              <w:rPr>
                <w:lang w:val="en-US"/>
              </w:rPr>
              <w:t xml:space="preserve"> </w:t>
            </w:r>
            <w:r w:rsidR="00B21CE2">
              <w:rPr>
                <w:lang w:val="en-US"/>
              </w:rPr>
              <w:t>(*</w:t>
            </w:r>
            <w:r w:rsidR="004554FE">
              <w:rPr>
                <w:lang w:val="en-US"/>
              </w:rPr>
              <w:t>602421)</w:t>
            </w:r>
          </w:p>
          <w:p w14:paraId="58D9E548" w14:textId="77777777" w:rsidR="0013641E" w:rsidRPr="00383AA3" w:rsidRDefault="004554FE" w:rsidP="00257676">
            <w:pPr>
              <w:rPr>
                <w:lang w:val="en-US"/>
              </w:rPr>
            </w:pPr>
            <w:r>
              <w:rPr>
                <w:lang w:val="en-US"/>
              </w:rPr>
              <w:t>NM_</w:t>
            </w:r>
            <w:r w:rsidR="00D44E43">
              <w:rPr>
                <w:lang w:val="en-US"/>
              </w:rPr>
              <w:t>000492: c.202A&gt;G, p.</w:t>
            </w:r>
            <w:r w:rsidR="008D64F2">
              <w:rPr>
                <w:lang w:val="en-US"/>
              </w:rPr>
              <w:t>(</w:t>
            </w:r>
            <w:r w:rsidR="00D44E43">
              <w:rPr>
                <w:lang w:val="en-US"/>
              </w:rPr>
              <w:t>Lys68Glu</w:t>
            </w:r>
            <w:r w:rsidR="008D64F2">
              <w:rPr>
                <w:lang w:val="en-US"/>
              </w:rPr>
              <w:t>)</w:t>
            </w:r>
          </w:p>
          <w:p w14:paraId="3A3DD765" w14:textId="77777777" w:rsidR="00383AA3" w:rsidRPr="00383AA3" w:rsidRDefault="00383AA3" w:rsidP="00257676">
            <w:pPr>
              <w:rPr>
                <w:lang w:val="en-US"/>
              </w:rPr>
            </w:pPr>
          </w:p>
          <w:p w14:paraId="717D082B" w14:textId="77777777" w:rsidR="00383AA3" w:rsidRPr="00383AA3" w:rsidRDefault="00383AA3" w:rsidP="00257676">
            <w:pPr>
              <w:rPr>
                <w:lang w:val="en-US"/>
              </w:rPr>
            </w:pPr>
          </w:p>
        </w:tc>
        <w:tc>
          <w:tcPr>
            <w:tcW w:w="1012" w:type="dxa"/>
          </w:tcPr>
          <w:p w14:paraId="64AF4897" w14:textId="77777777" w:rsidR="00383AA3" w:rsidRDefault="00383AA3">
            <w:pPr>
              <w:rPr>
                <w:bCs/>
                <w:lang w:val="en-US"/>
              </w:rPr>
            </w:pPr>
            <w:r w:rsidRPr="00383AA3">
              <w:rPr>
                <w:bCs/>
                <w:lang w:val="en-US"/>
              </w:rPr>
              <w:t>13.3</w:t>
            </w:r>
            <w:r w:rsidR="00EC6B63">
              <w:rPr>
                <w:bCs/>
                <w:lang w:val="en-US"/>
              </w:rPr>
              <w:t>/</w:t>
            </w:r>
          </w:p>
          <w:p w14:paraId="3380A325" w14:textId="77777777" w:rsidR="00EC6B63" w:rsidRDefault="00EC6B63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39,38</w:t>
            </w:r>
          </w:p>
          <w:p w14:paraId="68FF978F" w14:textId="77777777" w:rsidR="00EC6B63" w:rsidRDefault="00EC6B63">
            <w:pPr>
              <w:rPr>
                <w:bCs/>
                <w:lang w:val="en-US"/>
              </w:rPr>
            </w:pPr>
          </w:p>
          <w:p w14:paraId="30662FFA" w14:textId="77777777" w:rsidR="00EC6B63" w:rsidRDefault="00EC6B63">
            <w:pPr>
              <w:rPr>
                <w:bCs/>
                <w:lang w:val="en-US"/>
              </w:rPr>
            </w:pPr>
          </w:p>
          <w:p w14:paraId="5B4B5A4B" w14:textId="77777777" w:rsidR="00EC6B63" w:rsidRDefault="00EC6B63">
            <w:pPr>
              <w:rPr>
                <w:bCs/>
                <w:lang w:val="en-US"/>
              </w:rPr>
            </w:pPr>
          </w:p>
          <w:p w14:paraId="74D3CC3B" w14:textId="77777777" w:rsidR="00BF3C19" w:rsidRDefault="00BF3C19">
            <w:pPr>
              <w:rPr>
                <w:bCs/>
                <w:lang w:val="en-US"/>
              </w:rPr>
            </w:pPr>
          </w:p>
          <w:p w14:paraId="7C4EDD3B" w14:textId="77777777" w:rsidR="00EC6B63" w:rsidRDefault="00EC6B63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29</w:t>
            </w:r>
            <w:r w:rsidR="00DD00D0">
              <w:rPr>
                <w:bCs/>
                <w:lang w:val="en-US"/>
              </w:rPr>
              <w:t>.</w:t>
            </w:r>
            <w:r>
              <w:rPr>
                <w:bCs/>
                <w:lang w:val="en-US"/>
              </w:rPr>
              <w:t>2/</w:t>
            </w:r>
          </w:p>
          <w:p w14:paraId="788A0C8D" w14:textId="77777777" w:rsidR="00EC6B63" w:rsidRDefault="00EC6B63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03,94</w:t>
            </w:r>
          </w:p>
          <w:p w14:paraId="6310819E" w14:textId="77777777" w:rsidR="004C6A8C" w:rsidRDefault="004C6A8C">
            <w:pPr>
              <w:rPr>
                <w:bCs/>
                <w:lang w:val="en-US"/>
              </w:rPr>
            </w:pPr>
          </w:p>
          <w:p w14:paraId="0B49891B" w14:textId="77777777" w:rsidR="004C6A8C" w:rsidRDefault="004C6A8C">
            <w:pPr>
              <w:rPr>
                <w:bCs/>
                <w:lang w:val="en-US"/>
              </w:rPr>
            </w:pPr>
          </w:p>
          <w:p w14:paraId="1F1D8A35" w14:textId="77777777" w:rsidR="007F53C8" w:rsidRDefault="007F53C8">
            <w:pPr>
              <w:rPr>
                <w:bCs/>
                <w:lang w:val="en-US"/>
              </w:rPr>
            </w:pPr>
          </w:p>
          <w:p w14:paraId="4B4BCBF9" w14:textId="77777777" w:rsidR="004C6A8C" w:rsidRDefault="00FE6541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23.8/</w:t>
            </w:r>
          </w:p>
          <w:p w14:paraId="35DCFC8E" w14:textId="77777777" w:rsidR="00FE6541" w:rsidRPr="00383AA3" w:rsidRDefault="00FE6541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41,52</w:t>
            </w:r>
          </w:p>
        </w:tc>
        <w:tc>
          <w:tcPr>
            <w:tcW w:w="1957" w:type="dxa"/>
            <w:noWrap/>
            <w:hideMark/>
          </w:tcPr>
          <w:p w14:paraId="79D1990B" w14:textId="77777777" w:rsidR="00383AA3" w:rsidRPr="00383AA3" w:rsidRDefault="00383AA3" w:rsidP="00383AA3">
            <w:pPr>
              <w:rPr>
                <w:bCs/>
                <w:lang w:val="en-US"/>
              </w:rPr>
            </w:pPr>
            <w:r w:rsidRPr="00383AA3">
              <w:rPr>
                <w:bCs/>
                <w:lang w:val="en-US"/>
              </w:rPr>
              <w:t>?Cerebellar atrophy, developmental delay, and seizure (#617643)</w:t>
            </w:r>
          </w:p>
          <w:p w14:paraId="78E92371" w14:textId="77777777" w:rsidR="00383AA3" w:rsidRPr="00383AA3" w:rsidRDefault="00383AA3">
            <w:pPr>
              <w:rPr>
                <w:bCs/>
                <w:lang w:val="en-US"/>
              </w:rPr>
            </w:pPr>
          </w:p>
          <w:p w14:paraId="2301AE59" w14:textId="77777777" w:rsidR="00383AA3" w:rsidRDefault="0013641E" w:rsidP="0013641E">
            <w:pPr>
              <w:rPr>
                <w:bCs/>
                <w:lang w:val="en-US"/>
              </w:rPr>
            </w:pPr>
            <w:r w:rsidRPr="0013641E">
              <w:rPr>
                <w:bCs/>
                <w:lang w:val="en-US"/>
              </w:rPr>
              <w:t>Deafness, autosomal recessive 21</w:t>
            </w:r>
            <w:r>
              <w:rPr>
                <w:bCs/>
                <w:lang w:val="en-US"/>
              </w:rPr>
              <w:t>(#603629</w:t>
            </w:r>
            <w:r w:rsidR="00383AA3" w:rsidRPr="00383AA3">
              <w:rPr>
                <w:bCs/>
                <w:lang w:val="en-US"/>
              </w:rPr>
              <w:t>)</w:t>
            </w:r>
          </w:p>
          <w:p w14:paraId="128A4F65" w14:textId="77777777" w:rsidR="004554FE" w:rsidRDefault="004554FE" w:rsidP="0013641E">
            <w:pPr>
              <w:rPr>
                <w:bCs/>
                <w:lang w:val="en-US"/>
              </w:rPr>
            </w:pPr>
          </w:p>
          <w:p w14:paraId="5F149EF8" w14:textId="77777777" w:rsidR="004554FE" w:rsidRPr="00383AA3" w:rsidRDefault="004554FE" w:rsidP="0013641E">
            <w:pPr>
              <w:rPr>
                <w:bCs/>
                <w:lang w:val="en-US"/>
              </w:rPr>
            </w:pPr>
            <w:r w:rsidRPr="004554FE">
              <w:rPr>
                <w:bCs/>
                <w:lang w:val="en-US"/>
              </w:rPr>
              <w:t>Cystic fibrosis</w:t>
            </w:r>
            <w:r>
              <w:rPr>
                <w:bCs/>
                <w:lang w:val="en-US"/>
              </w:rPr>
              <w:t xml:space="preserve"> (#219700)</w:t>
            </w:r>
          </w:p>
        </w:tc>
        <w:tc>
          <w:tcPr>
            <w:tcW w:w="1418" w:type="dxa"/>
          </w:tcPr>
          <w:p w14:paraId="352382A9" w14:textId="77777777" w:rsidR="00FF3D97" w:rsidRPr="00B8404A" w:rsidRDefault="00BF3C19">
            <w:r>
              <w:t>99%</w:t>
            </w:r>
          </w:p>
          <w:p w14:paraId="2E585CD2" w14:textId="77777777" w:rsidR="00DF0A45" w:rsidRPr="00B8404A" w:rsidRDefault="00DF0A45"/>
          <w:p w14:paraId="0EEDAC73" w14:textId="77777777" w:rsidR="00DF0A45" w:rsidRPr="00B8404A" w:rsidRDefault="00DF0A45"/>
          <w:p w14:paraId="4EFD682E" w14:textId="77777777" w:rsidR="00DF0A45" w:rsidRPr="00B8404A" w:rsidRDefault="00DF0A45"/>
          <w:p w14:paraId="6A929396" w14:textId="77777777" w:rsidR="00DF0A45" w:rsidRPr="00B8404A" w:rsidRDefault="00DF0A45"/>
          <w:p w14:paraId="1434CA65" w14:textId="77777777" w:rsidR="00DF0A45" w:rsidRPr="00B8404A" w:rsidRDefault="00BF3C19">
            <w:r>
              <w:t>93%</w:t>
            </w:r>
          </w:p>
          <w:p w14:paraId="4845438E" w14:textId="77777777" w:rsidR="00DF0A45" w:rsidRPr="00DF0A45" w:rsidRDefault="00DF0A45">
            <w:pPr>
              <w:rPr>
                <w:highlight w:val="yellow"/>
              </w:rPr>
            </w:pPr>
          </w:p>
          <w:p w14:paraId="243D87A3" w14:textId="77777777" w:rsidR="00DF0A45" w:rsidRPr="00DF0A45" w:rsidRDefault="00DF0A45">
            <w:pPr>
              <w:rPr>
                <w:highlight w:val="yellow"/>
              </w:rPr>
            </w:pPr>
          </w:p>
          <w:p w14:paraId="67894504" w14:textId="77777777" w:rsidR="00DF0A45" w:rsidRPr="00DF0A45" w:rsidRDefault="00DF0A45">
            <w:pPr>
              <w:rPr>
                <w:highlight w:val="yellow"/>
              </w:rPr>
            </w:pPr>
          </w:p>
          <w:p w14:paraId="18298B43" w14:textId="77777777" w:rsidR="00DF0A45" w:rsidRPr="00DF0A45" w:rsidRDefault="00DF0A45">
            <w:pPr>
              <w:rPr>
                <w:highlight w:val="yellow"/>
              </w:rPr>
            </w:pPr>
          </w:p>
          <w:p w14:paraId="0CD056E5" w14:textId="77777777" w:rsidR="00A016B9" w:rsidRPr="00FF3D97" w:rsidRDefault="00BF3C19" w:rsidP="00DF2E0B">
            <w:r>
              <w:t>99%</w:t>
            </w:r>
          </w:p>
        </w:tc>
      </w:tr>
      <w:tr w:rsidR="00CB28DE" w:rsidRPr="005272F3" w14:paraId="0FFA0CBC" w14:textId="77777777" w:rsidTr="00BF3C19">
        <w:trPr>
          <w:trHeight w:val="300"/>
        </w:trPr>
        <w:tc>
          <w:tcPr>
            <w:tcW w:w="846" w:type="dxa"/>
            <w:noWrap/>
            <w:hideMark/>
          </w:tcPr>
          <w:p w14:paraId="7EE18BEB" w14:textId="77777777" w:rsidR="00383AA3" w:rsidRPr="00383AA3" w:rsidRDefault="00383AA3">
            <w:r w:rsidRPr="00383AA3">
              <w:t>2</w:t>
            </w:r>
          </w:p>
        </w:tc>
        <w:tc>
          <w:tcPr>
            <w:tcW w:w="850" w:type="dxa"/>
            <w:noWrap/>
            <w:hideMark/>
          </w:tcPr>
          <w:p w14:paraId="2DC1BA3F" w14:textId="77777777" w:rsidR="00383AA3" w:rsidRPr="00383AA3" w:rsidRDefault="00383AA3">
            <w:r w:rsidRPr="00383AA3">
              <w:t>no</w:t>
            </w:r>
          </w:p>
        </w:tc>
        <w:tc>
          <w:tcPr>
            <w:tcW w:w="2135" w:type="dxa"/>
            <w:noWrap/>
            <w:hideMark/>
          </w:tcPr>
          <w:p w14:paraId="7C12D0BC" w14:textId="77777777" w:rsidR="00383AA3" w:rsidRPr="00A016B9" w:rsidRDefault="00383AA3">
            <w:pPr>
              <w:rPr>
                <w:bCs/>
                <w:lang w:val="en-US"/>
              </w:rPr>
            </w:pPr>
            <w:r w:rsidRPr="00A016B9">
              <w:rPr>
                <w:bCs/>
                <w:i/>
                <w:lang w:val="en-US"/>
              </w:rPr>
              <w:t xml:space="preserve">COQ2 </w:t>
            </w:r>
            <w:r w:rsidRPr="00A016B9">
              <w:rPr>
                <w:bCs/>
                <w:lang w:val="en-US"/>
              </w:rPr>
              <w:t>(*609825)</w:t>
            </w:r>
          </w:p>
          <w:p w14:paraId="78DEB1EE" w14:textId="77777777" w:rsidR="00383AA3" w:rsidRPr="00383AA3" w:rsidRDefault="00383AA3" w:rsidP="00D06D3C">
            <w:pPr>
              <w:rPr>
                <w:bCs/>
                <w:lang w:val="en-US"/>
              </w:rPr>
            </w:pPr>
            <w:r w:rsidRPr="00383AA3">
              <w:rPr>
                <w:bCs/>
                <w:lang w:val="en-US"/>
              </w:rPr>
              <w:t>mother: NM_015697: c.1197delT p.(Asn401Ilefs*15)</w:t>
            </w:r>
          </w:p>
          <w:p w14:paraId="125CFE8F" w14:textId="77777777" w:rsidR="00383AA3" w:rsidRPr="00383AA3" w:rsidRDefault="00383AA3" w:rsidP="00D06D3C">
            <w:pPr>
              <w:rPr>
                <w:lang w:val="en-US"/>
              </w:rPr>
            </w:pPr>
            <w:r w:rsidRPr="00383AA3">
              <w:rPr>
                <w:bCs/>
                <w:lang w:val="en-US"/>
              </w:rPr>
              <w:t>father: c.764C&gt;T p.(P255L)</w:t>
            </w:r>
          </w:p>
        </w:tc>
        <w:tc>
          <w:tcPr>
            <w:tcW w:w="1126" w:type="dxa"/>
            <w:noWrap/>
            <w:hideMark/>
          </w:tcPr>
          <w:p w14:paraId="149E7A9C" w14:textId="77777777" w:rsidR="00EE770E" w:rsidRDefault="00EE770E" w:rsidP="00D06D3C">
            <w:pPr>
              <w:rPr>
                <w:bCs/>
                <w:lang w:val="en-US"/>
              </w:rPr>
            </w:pPr>
          </w:p>
          <w:p w14:paraId="1ED2712A" w14:textId="77777777" w:rsidR="00383AA3" w:rsidRPr="00383AA3" w:rsidRDefault="00DD00D0" w:rsidP="00D06D3C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23.</w:t>
            </w:r>
            <w:r w:rsidR="00383AA3" w:rsidRPr="00383AA3">
              <w:rPr>
                <w:bCs/>
                <w:lang w:val="en-US"/>
              </w:rPr>
              <w:t>7</w:t>
            </w:r>
          </w:p>
          <w:p w14:paraId="0A4C1E78" w14:textId="77777777" w:rsidR="00383AA3" w:rsidRPr="00383AA3" w:rsidRDefault="00383AA3" w:rsidP="00D06D3C">
            <w:pPr>
              <w:rPr>
                <w:bCs/>
                <w:lang w:val="en-US"/>
              </w:rPr>
            </w:pPr>
          </w:p>
          <w:p w14:paraId="25399CA4" w14:textId="77777777" w:rsidR="00383AA3" w:rsidRPr="00383AA3" w:rsidRDefault="00383AA3" w:rsidP="00D06D3C">
            <w:pPr>
              <w:rPr>
                <w:bCs/>
                <w:lang w:val="en-US"/>
              </w:rPr>
            </w:pPr>
          </w:p>
          <w:p w14:paraId="2E3AF827" w14:textId="77777777" w:rsidR="00383AA3" w:rsidRPr="00383AA3" w:rsidRDefault="00383AA3" w:rsidP="00D06D3C">
            <w:pPr>
              <w:rPr>
                <w:bCs/>
                <w:lang w:val="en-US"/>
              </w:rPr>
            </w:pPr>
          </w:p>
          <w:p w14:paraId="274EA8F7" w14:textId="77777777" w:rsidR="00383AA3" w:rsidRPr="00383AA3" w:rsidRDefault="00383AA3" w:rsidP="00D06D3C">
            <w:pPr>
              <w:rPr>
                <w:bCs/>
                <w:lang w:val="en-US"/>
              </w:rPr>
            </w:pPr>
            <w:r w:rsidRPr="00383AA3">
              <w:rPr>
                <w:bCs/>
                <w:lang w:val="en-US"/>
              </w:rPr>
              <w:t>29</w:t>
            </w:r>
            <w:r w:rsidR="00EE770E">
              <w:rPr>
                <w:bCs/>
                <w:lang w:val="en-US"/>
              </w:rPr>
              <w:t>.0</w:t>
            </w:r>
          </w:p>
        </w:tc>
        <w:tc>
          <w:tcPr>
            <w:tcW w:w="1850" w:type="dxa"/>
          </w:tcPr>
          <w:p w14:paraId="0FB4D96F" w14:textId="77777777" w:rsidR="00383AA3" w:rsidRPr="00A016B9" w:rsidRDefault="00383AA3" w:rsidP="00580FA8">
            <w:pPr>
              <w:rPr>
                <w:bCs/>
                <w:lang w:val="en-US"/>
              </w:rPr>
            </w:pPr>
            <w:r w:rsidRPr="00383AA3">
              <w:rPr>
                <w:bCs/>
                <w:lang w:val="en-US"/>
              </w:rPr>
              <w:t>Coenzyme Q10 deficiency, primary, type 1 (#607426)</w:t>
            </w:r>
          </w:p>
        </w:tc>
        <w:tc>
          <w:tcPr>
            <w:tcW w:w="2410" w:type="dxa"/>
            <w:noWrap/>
            <w:hideMark/>
          </w:tcPr>
          <w:p w14:paraId="280638AA" w14:textId="77777777" w:rsidR="007E734C" w:rsidRDefault="00DD00D0" w:rsidP="00645442">
            <w:pPr>
              <w:rPr>
                <w:bCs/>
                <w:lang w:val="en-US"/>
              </w:rPr>
            </w:pPr>
            <w:r w:rsidRPr="007153C6">
              <w:rPr>
                <w:bCs/>
                <w:i/>
                <w:lang w:val="en-US"/>
              </w:rPr>
              <w:t>COL6A3</w:t>
            </w:r>
            <w:r>
              <w:rPr>
                <w:bCs/>
                <w:lang w:val="en-US"/>
              </w:rPr>
              <w:t>(*</w:t>
            </w:r>
            <w:r w:rsidR="007E734C">
              <w:rPr>
                <w:bCs/>
                <w:lang w:val="en-US"/>
              </w:rPr>
              <w:t>120250)</w:t>
            </w:r>
          </w:p>
          <w:p w14:paraId="11B89439" w14:textId="77777777" w:rsidR="00383AA3" w:rsidRPr="00383AA3" w:rsidRDefault="007E734C" w:rsidP="00645442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NM_</w:t>
            </w:r>
            <w:r w:rsidR="00B5754E">
              <w:rPr>
                <w:bCs/>
                <w:lang w:val="en-US"/>
              </w:rPr>
              <w:t xml:space="preserve">004369: </w:t>
            </w:r>
            <w:r w:rsidR="00DD00D0" w:rsidRPr="00DD00D0">
              <w:rPr>
                <w:bCs/>
                <w:lang w:val="en-US"/>
              </w:rPr>
              <w:t>c.5554T&gt;A, p.</w:t>
            </w:r>
            <w:r w:rsidR="008D64F2">
              <w:rPr>
                <w:bCs/>
                <w:lang w:val="en-US"/>
              </w:rPr>
              <w:t>(</w:t>
            </w:r>
            <w:r w:rsidR="00DD00D0" w:rsidRPr="00DD00D0">
              <w:rPr>
                <w:bCs/>
                <w:lang w:val="en-US"/>
              </w:rPr>
              <w:t>Phe1852Ile</w:t>
            </w:r>
            <w:r w:rsidR="008D64F2">
              <w:rPr>
                <w:bCs/>
                <w:lang w:val="en-US"/>
              </w:rPr>
              <w:t>)</w:t>
            </w:r>
          </w:p>
        </w:tc>
        <w:tc>
          <w:tcPr>
            <w:tcW w:w="1012" w:type="dxa"/>
          </w:tcPr>
          <w:p w14:paraId="711B069A" w14:textId="77777777" w:rsidR="00EE770E" w:rsidRDefault="00DD00D0" w:rsidP="00CA69EA">
            <w:pPr>
              <w:rPr>
                <w:bCs/>
              </w:rPr>
            </w:pPr>
            <w:r>
              <w:rPr>
                <w:bCs/>
              </w:rPr>
              <w:t>23.1</w:t>
            </w:r>
            <w:r w:rsidR="005B54D0">
              <w:rPr>
                <w:bCs/>
              </w:rPr>
              <w:t>/</w:t>
            </w:r>
          </w:p>
          <w:p w14:paraId="34D92F1E" w14:textId="77777777" w:rsidR="00383AA3" w:rsidRPr="00383AA3" w:rsidRDefault="005B54D0" w:rsidP="00CA69EA">
            <w:pPr>
              <w:rPr>
                <w:bCs/>
                <w:lang w:val="en-US"/>
              </w:rPr>
            </w:pPr>
            <w:r>
              <w:rPr>
                <w:bCs/>
              </w:rPr>
              <w:t>31,17</w:t>
            </w:r>
          </w:p>
        </w:tc>
        <w:tc>
          <w:tcPr>
            <w:tcW w:w="1957" w:type="dxa"/>
            <w:noWrap/>
            <w:hideMark/>
          </w:tcPr>
          <w:p w14:paraId="0AF15E67" w14:textId="77777777" w:rsidR="00383AA3" w:rsidRPr="00383AA3" w:rsidRDefault="007E734C" w:rsidP="007E734C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U</w:t>
            </w:r>
            <w:r w:rsidRPr="007E734C">
              <w:rPr>
                <w:bCs/>
                <w:lang w:val="en-US"/>
              </w:rPr>
              <w:t>llrich congenital muscular dystrophy 1</w:t>
            </w:r>
            <w:r w:rsidR="00CB28DE">
              <w:rPr>
                <w:bCs/>
                <w:lang w:val="en-US"/>
              </w:rPr>
              <w:t xml:space="preserve"> </w:t>
            </w:r>
            <w:r w:rsidR="00383AA3" w:rsidRPr="00383AA3">
              <w:rPr>
                <w:bCs/>
                <w:lang w:val="en-US"/>
              </w:rPr>
              <w:t>(#</w:t>
            </w:r>
            <w:r>
              <w:rPr>
                <w:bCs/>
                <w:lang w:val="en-US"/>
              </w:rPr>
              <w:t>254090</w:t>
            </w:r>
            <w:r w:rsidR="00383AA3" w:rsidRPr="00383AA3">
              <w:rPr>
                <w:bCs/>
                <w:lang w:val="en-US"/>
              </w:rPr>
              <w:t>)</w:t>
            </w:r>
          </w:p>
        </w:tc>
        <w:tc>
          <w:tcPr>
            <w:tcW w:w="1418" w:type="dxa"/>
          </w:tcPr>
          <w:p w14:paraId="68BF5A5A" w14:textId="77777777" w:rsidR="00383AA3" w:rsidRPr="00FF3D97" w:rsidRDefault="00BF3C19">
            <w:r>
              <w:t>83%</w:t>
            </w:r>
          </w:p>
        </w:tc>
      </w:tr>
      <w:tr w:rsidR="00CB28DE" w:rsidRPr="0092065E" w14:paraId="6ABA9C3E" w14:textId="77777777" w:rsidTr="00BF3C19">
        <w:trPr>
          <w:trHeight w:val="300"/>
        </w:trPr>
        <w:tc>
          <w:tcPr>
            <w:tcW w:w="846" w:type="dxa"/>
            <w:noWrap/>
            <w:hideMark/>
          </w:tcPr>
          <w:p w14:paraId="06C73A34" w14:textId="77777777" w:rsidR="00383AA3" w:rsidRPr="00383AA3" w:rsidRDefault="005F325C" w:rsidP="005F325C"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</w:p>
        </w:tc>
        <w:tc>
          <w:tcPr>
            <w:tcW w:w="850" w:type="dxa"/>
            <w:noWrap/>
            <w:hideMark/>
          </w:tcPr>
          <w:p w14:paraId="24108F52" w14:textId="77777777" w:rsidR="00383AA3" w:rsidRPr="00383AA3" w:rsidRDefault="00383AA3">
            <w:r w:rsidRPr="00383AA3">
              <w:t>yes</w:t>
            </w:r>
          </w:p>
        </w:tc>
        <w:tc>
          <w:tcPr>
            <w:tcW w:w="2135" w:type="dxa"/>
            <w:noWrap/>
            <w:hideMark/>
          </w:tcPr>
          <w:p w14:paraId="2A56F9A2" w14:textId="77777777" w:rsidR="00383AA3" w:rsidRPr="007B0347" w:rsidRDefault="0075276F" w:rsidP="0075276F">
            <w:pPr>
              <w:rPr>
                <w:bCs/>
                <w:lang w:val="en-US"/>
              </w:rPr>
            </w:pPr>
            <w:r w:rsidRPr="0075276F">
              <w:rPr>
                <w:bCs/>
                <w:i/>
              </w:rPr>
              <w:t>ACADVL</w:t>
            </w:r>
            <w:r w:rsidR="007B0347">
              <w:rPr>
                <w:bCs/>
                <w:i/>
              </w:rPr>
              <w:t xml:space="preserve"> </w:t>
            </w:r>
            <w:r w:rsidR="007B0347" w:rsidRPr="006638AB">
              <w:rPr>
                <w:bCs/>
                <w:lang w:val="en-US"/>
              </w:rPr>
              <w:t>(</w:t>
            </w:r>
            <w:r w:rsidR="007B0347">
              <w:rPr>
                <w:bCs/>
                <w:lang w:val="en-US"/>
              </w:rPr>
              <w:t>*</w:t>
            </w:r>
            <w:r w:rsidR="007B0347" w:rsidRPr="006638AB">
              <w:rPr>
                <w:bCs/>
                <w:lang w:val="en-US"/>
              </w:rPr>
              <w:t>609575)</w:t>
            </w:r>
            <w:r>
              <w:rPr>
                <w:bCs/>
                <w:i/>
              </w:rPr>
              <w:t xml:space="preserve"> </w:t>
            </w:r>
            <w:r w:rsidR="00801545">
              <w:rPr>
                <w:bCs/>
                <w:lang w:val="en-US"/>
              </w:rPr>
              <w:t>NM_001270447</w:t>
            </w:r>
            <w:r w:rsidRPr="00383AA3">
              <w:rPr>
                <w:bCs/>
                <w:lang w:val="en-US"/>
              </w:rPr>
              <w:t>: c.1274T&gt;C, p.(L425P)</w:t>
            </w:r>
          </w:p>
        </w:tc>
        <w:tc>
          <w:tcPr>
            <w:tcW w:w="1126" w:type="dxa"/>
            <w:noWrap/>
            <w:hideMark/>
          </w:tcPr>
          <w:p w14:paraId="65B38235" w14:textId="77777777" w:rsidR="00383AA3" w:rsidRPr="00383AA3" w:rsidRDefault="007B0347" w:rsidP="0006201F">
            <w:r>
              <w:t>27.4</w:t>
            </w:r>
          </w:p>
        </w:tc>
        <w:tc>
          <w:tcPr>
            <w:tcW w:w="1850" w:type="dxa"/>
          </w:tcPr>
          <w:p w14:paraId="32971A99" w14:textId="77777777" w:rsidR="00383AA3" w:rsidRPr="00383AA3" w:rsidRDefault="00383AA3" w:rsidP="0085718D">
            <w:pPr>
              <w:rPr>
                <w:bCs/>
                <w:i/>
                <w:lang w:val="en-US"/>
              </w:rPr>
            </w:pPr>
            <w:r w:rsidRPr="00383AA3">
              <w:rPr>
                <w:bCs/>
              </w:rPr>
              <w:t>VLCAD deficiency, (#201475)</w:t>
            </w:r>
          </w:p>
        </w:tc>
        <w:tc>
          <w:tcPr>
            <w:tcW w:w="2410" w:type="dxa"/>
            <w:noWrap/>
            <w:hideMark/>
          </w:tcPr>
          <w:p w14:paraId="69E43646" w14:textId="77777777" w:rsidR="00383AA3" w:rsidRDefault="00015270" w:rsidP="00C56606">
            <w:pPr>
              <w:rPr>
                <w:bCs/>
                <w:lang w:val="en-US"/>
              </w:rPr>
            </w:pPr>
            <w:r w:rsidRPr="00015270">
              <w:rPr>
                <w:bCs/>
                <w:i/>
                <w:lang w:val="en-US"/>
              </w:rPr>
              <w:t xml:space="preserve">DSP </w:t>
            </w:r>
            <w:r>
              <w:rPr>
                <w:bCs/>
                <w:lang w:val="en-US"/>
              </w:rPr>
              <w:t>(*</w:t>
            </w:r>
            <w:r w:rsidR="00E34203">
              <w:rPr>
                <w:bCs/>
                <w:lang w:val="en-US"/>
              </w:rPr>
              <w:t>125647</w:t>
            </w:r>
            <w:r>
              <w:rPr>
                <w:bCs/>
                <w:lang w:val="en-US"/>
              </w:rPr>
              <w:t>)</w:t>
            </w:r>
          </w:p>
          <w:p w14:paraId="7302FB56" w14:textId="77777777" w:rsidR="00015270" w:rsidRPr="00383AA3" w:rsidRDefault="00015270" w:rsidP="00C56606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lastRenderedPageBreak/>
              <w:t>NM_</w:t>
            </w:r>
            <w:r w:rsidR="00F36100">
              <w:rPr>
                <w:bCs/>
                <w:lang w:val="en-US"/>
              </w:rPr>
              <w:t>004415</w:t>
            </w:r>
            <w:r>
              <w:rPr>
                <w:bCs/>
                <w:lang w:val="en-US"/>
              </w:rPr>
              <w:t xml:space="preserve">: </w:t>
            </w:r>
            <w:r w:rsidRPr="00015270">
              <w:rPr>
                <w:bCs/>
                <w:lang w:val="en-US"/>
              </w:rPr>
              <w:t>c.3551G&gt;A, p.</w:t>
            </w:r>
            <w:r w:rsidR="00D369AE">
              <w:rPr>
                <w:bCs/>
                <w:lang w:val="en-US"/>
              </w:rPr>
              <w:t>(</w:t>
            </w:r>
            <w:r w:rsidRPr="00015270">
              <w:rPr>
                <w:bCs/>
                <w:lang w:val="en-US"/>
              </w:rPr>
              <w:t>Arg1184Gln</w:t>
            </w:r>
            <w:r w:rsidR="00D369AE">
              <w:rPr>
                <w:bCs/>
                <w:lang w:val="en-US"/>
              </w:rPr>
              <w:t>)</w:t>
            </w:r>
          </w:p>
        </w:tc>
        <w:tc>
          <w:tcPr>
            <w:tcW w:w="1012" w:type="dxa"/>
          </w:tcPr>
          <w:p w14:paraId="5470FF43" w14:textId="77777777" w:rsidR="00E34203" w:rsidRDefault="00E34203" w:rsidP="000B7F54">
            <w:pPr>
              <w:rPr>
                <w:bCs/>
              </w:rPr>
            </w:pPr>
            <w:r>
              <w:rPr>
                <w:bCs/>
              </w:rPr>
              <w:lastRenderedPageBreak/>
              <w:t>24.9/</w:t>
            </w:r>
          </w:p>
          <w:p w14:paraId="0DFD9246" w14:textId="77777777" w:rsidR="00735C0F" w:rsidRDefault="00E34203" w:rsidP="000B7F54">
            <w:pPr>
              <w:rPr>
                <w:bCs/>
              </w:rPr>
            </w:pPr>
            <w:r>
              <w:rPr>
                <w:bCs/>
              </w:rPr>
              <w:t>147,</w:t>
            </w:r>
          </w:p>
          <w:p w14:paraId="53E12E3E" w14:textId="77777777" w:rsidR="00383AA3" w:rsidRPr="00383AA3" w:rsidRDefault="00E34203" w:rsidP="000B7F54">
            <w:pPr>
              <w:rPr>
                <w:bCs/>
              </w:rPr>
            </w:pPr>
            <w:r>
              <w:rPr>
                <w:bCs/>
              </w:rPr>
              <w:t>104</w:t>
            </w:r>
          </w:p>
        </w:tc>
        <w:tc>
          <w:tcPr>
            <w:tcW w:w="1957" w:type="dxa"/>
            <w:noWrap/>
            <w:hideMark/>
          </w:tcPr>
          <w:p w14:paraId="00B7DDD0" w14:textId="77777777" w:rsidR="00383AA3" w:rsidRPr="00A016B9" w:rsidRDefault="00E34203" w:rsidP="000B7F54">
            <w:pPr>
              <w:rPr>
                <w:bCs/>
                <w:lang w:val="en-US"/>
              </w:rPr>
            </w:pPr>
            <w:r w:rsidRPr="00A016B9">
              <w:rPr>
                <w:bCs/>
                <w:lang w:val="en-US"/>
              </w:rPr>
              <w:t xml:space="preserve">Cardiomyopathy, dilated, with woolly hair and </w:t>
            </w:r>
            <w:r w:rsidRPr="00A016B9">
              <w:rPr>
                <w:bCs/>
                <w:lang w:val="en-US"/>
              </w:rPr>
              <w:lastRenderedPageBreak/>
              <w:t>keratoderma (#605676)</w:t>
            </w:r>
          </w:p>
        </w:tc>
        <w:tc>
          <w:tcPr>
            <w:tcW w:w="1418" w:type="dxa"/>
          </w:tcPr>
          <w:p w14:paraId="28C52D82" w14:textId="77777777" w:rsidR="00FD42C8" w:rsidRPr="00FD42C8" w:rsidRDefault="00BF3C19" w:rsidP="00FD42C8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lastRenderedPageBreak/>
              <w:t>95%</w:t>
            </w:r>
          </w:p>
          <w:p w14:paraId="2F6FAFDE" w14:textId="77777777" w:rsidR="00383AA3" w:rsidRPr="00FF3D97" w:rsidRDefault="00383AA3"/>
        </w:tc>
      </w:tr>
      <w:tr w:rsidR="00CB28DE" w:rsidRPr="0092065E" w14:paraId="48CF04C1" w14:textId="77777777" w:rsidTr="00BF3C19">
        <w:trPr>
          <w:trHeight w:val="300"/>
        </w:trPr>
        <w:tc>
          <w:tcPr>
            <w:tcW w:w="846" w:type="dxa"/>
            <w:noWrap/>
            <w:hideMark/>
          </w:tcPr>
          <w:p w14:paraId="1408EEC0" w14:textId="77777777" w:rsidR="00383AA3" w:rsidRPr="00383AA3" w:rsidRDefault="00543B9B" w:rsidP="00543B9B">
            <w:r>
              <w:lastRenderedPageBreak/>
              <w:t>4</w:t>
            </w:r>
          </w:p>
        </w:tc>
        <w:tc>
          <w:tcPr>
            <w:tcW w:w="850" w:type="dxa"/>
            <w:noWrap/>
            <w:hideMark/>
          </w:tcPr>
          <w:p w14:paraId="35BBED0E" w14:textId="77777777" w:rsidR="00383AA3" w:rsidRPr="00383AA3" w:rsidRDefault="00383AA3">
            <w:r w:rsidRPr="00383AA3">
              <w:t>yes</w:t>
            </w:r>
          </w:p>
        </w:tc>
        <w:tc>
          <w:tcPr>
            <w:tcW w:w="2135" w:type="dxa"/>
            <w:noWrap/>
            <w:hideMark/>
          </w:tcPr>
          <w:p w14:paraId="0581F97F" w14:textId="77777777" w:rsidR="00681F48" w:rsidRDefault="00681F48" w:rsidP="004A676C">
            <w:pPr>
              <w:rPr>
                <w:bCs/>
                <w:lang w:val="en-US"/>
              </w:rPr>
            </w:pPr>
            <w:r w:rsidRPr="00681F48">
              <w:rPr>
                <w:bCs/>
                <w:i/>
                <w:lang w:val="en-US"/>
              </w:rPr>
              <w:t xml:space="preserve">UNC13D </w:t>
            </w:r>
            <w:r w:rsidRPr="00681F48">
              <w:rPr>
                <w:bCs/>
                <w:lang w:val="en-US"/>
              </w:rPr>
              <w:t>(*608897)</w:t>
            </w:r>
          </w:p>
          <w:p w14:paraId="664D3495" w14:textId="77777777" w:rsidR="00E41B44" w:rsidRPr="00383AA3" w:rsidRDefault="004A676C" w:rsidP="00E41B44">
            <w:pPr>
              <w:rPr>
                <w:lang w:val="en-US"/>
              </w:rPr>
            </w:pPr>
            <w:r w:rsidRPr="00383AA3">
              <w:rPr>
                <w:bCs/>
                <w:lang w:val="en-US"/>
              </w:rPr>
              <w:t xml:space="preserve">NM_199242: c.2447+1G, </w:t>
            </w:r>
            <w:r w:rsidR="00E41B44">
              <w:rPr>
                <w:bCs/>
                <w:lang w:val="en-US"/>
              </w:rPr>
              <w:t>p.?</w:t>
            </w:r>
          </w:p>
          <w:p w14:paraId="3AE721DA" w14:textId="77777777" w:rsidR="00383AA3" w:rsidRPr="00383AA3" w:rsidRDefault="00383AA3" w:rsidP="004A676C">
            <w:pPr>
              <w:rPr>
                <w:lang w:val="en-US"/>
              </w:rPr>
            </w:pPr>
          </w:p>
        </w:tc>
        <w:tc>
          <w:tcPr>
            <w:tcW w:w="1126" w:type="dxa"/>
            <w:noWrap/>
            <w:hideMark/>
          </w:tcPr>
          <w:p w14:paraId="500A8D59" w14:textId="77777777" w:rsidR="00383AA3" w:rsidRPr="00383AA3" w:rsidRDefault="00E41B44">
            <w:r>
              <w:t>27.4</w:t>
            </w:r>
          </w:p>
        </w:tc>
        <w:tc>
          <w:tcPr>
            <w:tcW w:w="1850" w:type="dxa"/>
          </w:tcPr>
          <w:p w14:paraId="3FDD716A" w14:textId="77777777" w:rsidR="00383AA3" w:rsidRPr="00A016B9" w:rsidRDefault="00383AA3" w:rsidP="000B7F54">
            <w:pPr>
              <w:rPr>
                <w:bCs/>
                <w:i/>
                <w:lang w:val="en-US"/>
              </w:rPr>
            </w:pPr>
            <w:r w:rsidRPr="00383AA3">
              <w:rPr>
                <w:bCs/>
                <w:lang w:val="en-US"/>
              </w:rPr>
              <w:t xml:space="preserve">Familial </w:t>
            </w:r>
            <w:proofErr w:type="spellStart"/>
            <w:r w:rsidRPr="00383AA3">
              <w:rPr>
                <w:bCs/>
                <w:lang w:val="en-US"/>
              </w:rPr>
              <w:t>hemophagocytic</w:t>
            </w:r>
            <w:proofErr w:type="spellEnd"/>
            <w:r w:rsidRPr="00383AA3">
              <w:rPr>
                <w:bCs/>
                <w:lang w:val="en-US"/>
              </w:rPr>
              <w:t xml:space="preserve"> </w:t>
            </w:r>
            <w:proofErr w:type="spellStart"/>
            <w:r w:rsidRPr="00383AA3">
              <w:rPr>
                <w:bCs/>
                <w:lang w:val="en-US"/>
              </w:rPr>
              <w:t>lymphohistiocyto</w:t>
            </w:r>
            <w:proofErr w:type="spellEnd"/>
            <w:r w:rsidR="00735C0F">
              <w:rPr>
                <w:bCs/>
                <w:lang w:val="en-US"/>
              </w:rPr>
              <w:t>-</w:t>
            </w:r>
            <w:r w:rsidRPr="00383AA3">
              <w:rPr>
                <w:bCs/>
                <w:lang w:val="en-US"/>
              </w:rPr>
              <w:t>sis type 3 (#608898)</w:t>
            </w:r>
          </w:p>
        </w:tc>
        <w:tc>
          <w:tcPr>
            <w:tcW w:w="2410" w:type="dxa"/>
            <w:hideMark/>
          </w:tcPr>
          <w:p w14:paraId="2D54C06F" w14:textId="77777777" w:rsidR="00386683" w:rsidRDefault="00386683" w:rsidP="008D4C64">
            <w:pPr>
              <w:rPr>
                <w:bCs/>
                <w:lang w:val="en-US"/>
              </w:rPr>
            </w:pPr>
            <w:r w:rsidRPr="00386683">
              <w:rPr>
                <w:bCs/>
                <w:i/>
                <w:lang w:val="en-US"/>
              </w:rPr>
              <w:t>SPTBN2</w:t>
            </w:r>
            <w:r w:rsidRPr="00386683">
              <w:rPr>
                <w:bCs/>
                <w:lang w:val="en-US"/>
              </w:rPr>
              <w:t xml:space="preserve"> </w:t>
            </w:r>
            <w:r>
              <w:rPr>
                <w:bCs/>
                <w:lang w:val="en-US"/>
              </w:rPr>
              <w:t>(*604985)</w:t>
            </w:r>
          </w:p>
          <w:p w14:paraId="27671C65" w14:textId="77777777" w:rsidR="00383AA3" w:rsidRDefault="00386683" w:rsidP="008D4C64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NM_</w:t>
            </w:r>
            <w:r w:rsidR="008E31E4">
              <w:rPr>
                <w:bCs/>
                <w:lang w:val="en-US"/>
              </w:rPr>
              <w:t>006946</w:t>
            </w:r>
            <w:r>
              <w:rPr>
                <w:bCs/>
                <w:lang w:val="en-US"/>
              </w:rPr>
              <w:t xml:space="preserve">: </w:t>
            </w:r>
            <w:r w:rsidRPr="00386683">
              <w:rPr>
                <w:bCs/>
                <w:lang w:val="en-US"/>
              </w:rPr>
              <w:t>c.1456G&gt;A, p.</w:t>
            </w:r>
            <w:r w:rsidR="00D369AE">
              <w:rPr>
                <w:bCs/>
                <w:lang w:val="en-US"/>
              </w:rPr>
              <w:t>(</w:t>
            </w:r>
            <w:r w:rsidRPr="00386683">
              <w:rPr>
                <w:bCs/>
                <w:lang w:val="en-US"/>
              </w:rPr>
              <w:t>Ala486Thr</w:t>
            </w:r>
            <w:r w:rsidR="00D369AE">
              <w:rPr>
                <w:bCs/>
                <w:lang w:val="en-US"/>
              </w:rPr>
              <w:t>)</w:t>
            </w:r>
          </w:p>
          <w:p w14:paraId="39B91FC4" w14:textId="77777777" w:rsidR="00DE4A52" w:rsidRDefault="00DE4A52" w:rsidP="008D4C64">
            <w:pPr>
              <w:rPr>
                <w:bCs/>
                <w:lang w:val="en-US"/>
              </w:rPr>
            </w:pPr>
          </w:p>
          <w:p w14:paraId="0E046A36" w14:textId="77777777" w:rsidR="009203EF" w:rsidRDefault="00DE4A52" w:rsidP="008D4C64">
            <w:pPr>
              <w:rPr>
                <w:bCs/>
                <w:lang w:val="en-US"/>
              </w:rPr>
            </w:pPr>
            <w:r w:rsidRPr="00151316">
              <w:rPr>
                <w:bCs/>
                <w:i/>
                <w:lang w:val="en-US"/>
              </w:rPr>
              <w:t>AARS</w:t>
            </w:r>
            <w:r>
              <w:rPr>
                <w:bCs/>
                <w:lang w:val="en-US"/>
              </w:rPr>
              <w:t xml:space="preserve"> (*</w:t>
            </w:r>
            <w:r w:rsidR="009203EF">
              <w:rPr>
                <w:bCs/>
                <w:lang w:val="en-US"/>
              </w:rPr>
              <w:t>601065)</w:t>
            </w:r>
          </w:p>
          <w:p w14:paraId="5A6B6272" w14:textId="77777777" w:rsidR="00DE4A52" w:rsidRPr="00383AA3" w:rsidRDefault="009203EF" w:rsidP="008D4C64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NM_</w:t>
            </w:r>
            <w:r w:rsidR="00974B3D">
              <w:rPr>
                <w:bCs/>
                <w:lang w:val="en-US"/>
              </w:rPr>
              <w:t>001605</w:t>
            </w:r>
            <w:r w:rsidR="00DE4A52">
              <w:rPr>
                <w:bCs/>
                <w:lang w:val="en-US"/>
              </w:rPr>
              <w:t xml:space="preserve">: </w:t>
            </w:r>
            <w:r w:rsidR="00DE4A52" w:rsidRPr="00DE4A52">
              <w:rPr>
                <w:bCs/>
                <w:lang w:val="en-US"/>
              </w:rPr>
              <w:t>c.1172G&gt;A, p.</w:t>
            </w:r>
            <w:r w:rsidR="00D369AE">
              <w:rPr>
                <w:bCs/>
                <w:lang w:val="en-US"/>
              </w:rPr>
              <w:t>(</w:t>
            </w:r>
            <w:r w:rsidR="00DE4A52" w:rsidRPr="00DE4A52">
              <w:rPr>
                <w:bCs/>
                <w:lang w:val="en-US"/>
              </w:rPr>
              <w:t>Arg391His</w:t>
            </w:r>
            <w:r w:rsidR="00D369AE">
              <w:rPr>
                <w:bCs/>
                <w:lang w:val="en-US"/>
              </w:rPr>
              <w:t>)</w:t>
            </w:r>
          </w:p>
        </w:tc>
        <w:tc>
          <w:tcPr>
            <w:tcW w:w="1012" w:type="dxa"/>
          </w:tcPr>
          <w:p w14:paraId="64AC9E88" w14:textId="77777777" w:rsidR="00B304F7" w:rsidRDefault="00B304F7" w:rsidP="000B7F54">
            <w:pPr>
              <w:rPr>
                <w:lang w:val="en-US"/>
              </w:rPr>
            </w:pPr>
            <w:r>
              <w:rPr>
                <w:lang w:val="en-US"/>
              </w:rPr>
              <w:t>24.0/</w:t>
            </w:r>
          </w:p>
          <w:p w14:paraId="4D4AAF8E" w14:textId="77777777" w:rsidR="00383AA3" w:rsidRDefault="00B304F7" w:rsidP="000B7F54">
            <w:pPr>
              <w:rPr>
                <w:lang w:val="en-US"/>
              </w:rPr>
            </w:pPr>
            <w:r>
              <w:rPr>
                <w:lang w:val="en-US"/>
              </w:rPr>
              <w:t>40,54</w:t>
            </w:r>
          </w:p>
          <w:p w14:paraId="453DC6DB" w14:textId="77777777" w:rsidR="009203EF" w:rsidRDefault="009203EF" w:rsidP="000B7F54">
            <w:pPr>
              <w:rPr>
                <w:lang w:val="en-US"/>
              </w:rPr>
            </w:pPr>
          </w:p>
          <w:p w14:paraId="6E02AB74" w14:textId="77777777" w:rsidR="009203EF" w:rsidRDefault="009203EF" w:rsidP="000B7F54">
            <w:pPr>
              <w:rPr>
                <w:lang w:val="en-US"/>
              </w:rPr>
            </w:pPr>
          </w:p>
          <w:p w14:paraId="7778708E" w14:textId="77777777" w:rsidR="00960379" w:rsidRDefault="00960379" w:rsidP="000B7F54">
            <w:pPr>
              <w:rPr>
                <w:lang w:val="en-US"/>
              </w:rPr>
            </w:pPr>
          </w:p>
          <w:p w14:paraId="6282FBAF" w14:textId="77777777" w:rsidR="009203EF" w:rsidRDefault="009203EF" w:rsidP="000B7F54">
            <w:pPr>
              <w:rPr>
                <w:lang w:val="en-US"/>
              </w:rPr>
            </w:pPr>
            <w:r>
              <w:rPr>
                <w:lang w:val="en-US"/>
              </w:rPr>
              <w:t>34.0/</w:t>
            </w:r>
          </w:p>
          <w:p w14:paraId="55FE4B67" w14:textId="77777777" w:rsidR="009203EF" w:rsidRPr="00383AA3" w:rsidRDefault="009203EF" w:rsidP="000B7F54">
            <w:pPr>
              <w:rPr>
                <w:bCs/>
                <w:lang w:val="en-US"/>
              </w:rPr>
            </w:pPr>
            <w:r>
              <w:rPr>
                <w:lang w:val="en-US"/>
              </w:rPr>
              <w:t>67,68</w:t>
            </w:r>
          </w:p>
        </w:tc>
        <w:tc>
          <w:tcPr>
            <w:tcW w:w="1957" w:type="dxa"/>
            <w:hideMark/>
          </w:tcPr>
          <w:p w14:paraId="179F9EAA" w14:textId="77777777" w:rsidR="00383AA3" w:rsidRDefault="002E3645" w:rsidP="000B7F54">
            <w:pPr>
              <w:rPr>
                <w:bCs/>
                <w:lang w:val="en-US"/>
              </w:rPr>
            </w:pPr>
            <w:r w:rsidRPr="002E3645">
              <w:rPr>
                <w:bCs/>
                <w:lang w:val="en-US"/>
              </w:rPr>
              <w:t>Spinocerebellar ataxia, autosomal recessive 14</w:t>
            </w:r>
            <w:r w:rsidR="00383AA3" w:rsidRPr="00383AA3">
              <w:rPr>
                <w:bCs/>
                <w:lang w:val="en-US"/>
              </w:rPr>
              <w:t xml:space="preserve"> (#6</w:t>
            </w:r>
            <w:r>
              <w:rPr>
                <w:bCs/>
                <w:lang w:val="en-US"/>
              </w:rPr>
              <w:t>15386</w:t>
            </w:r>
            <w:r w:rsidR="009203EF">
              <w:rPr>
                <w:bCs/>
                <w:lang w:val="en-US"/>
              </w:rPr>
              <w:t>)</w:t>
            </w:r>
          </w:p>
          <w:p w14:paraId="619696FA" w14:textId="77777777" w:rsidR="009203EF" w:rsidRDefault="009203EF" w:rsidP="000B7F54">
            <w:pPr>
              <w:rPr>
                <w:bCs/>
                <w:lang w:val="en-US"/>
              </w:rPr>
            </w:pPr>
          </w:p>
          <w:p w14:paraId="692AF000" w14:textId="77777777" w:rsidR="009203EF" w:rsidRPr="00383AA3" w:rsidRDefault="009203EF" w:rsidP="000B7F54">
            <w:pPr>
              <w:rPr>
                <w:bCs/>
                <w:lang w:val="en-US"/>
              </w:rPr>
            </w:pPr>
            <w:r w:rsidRPr="009203EF">
              <w:rPr>
                <w:bCs/>
                <w:lang w:val="en-US"/>
              </w:rPr>
              <w:t>Epileptic encephalopathy, early infantile, 29</w:t>
            </w:r>
            <w:r>
              <w:rPr>
                <w:bCs/>
                <w:lang w:val="en-US"/>
              </w:rPr>
              <w:t xml:space="preserve"> (#616339)</w:t>
            </w:r>
          </w:p>
        </w:tc>
        <w:tc>
          <w:tcPr>
            <w:tcW w:w="1418" w:type="dxa"/>
          </w:tcPr>
          <w:p w14:paraId="2F462185" w14:textId="77777777" w:rsidR="00383AA3" w:rsidRDefault="00BF3C19" w:rsidP="00352124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94%</w:t>
            </w:r>
          </w:p>
          <w:p w14:paraId="3080A5E9" w14:textId="77777777" w:rsidR="006D6FE0" w:rsidRDefault="006D6FE0" w:rsidP="00352124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  <w:p w14:paraId="5269B722" w14:textId="77777777" w:rsidR="006D6FE0" w:rsidRDefault="006D6FE0" w:rsidP="00352124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  <w:p w14:paraId="3CA364E0" w14:textId="77777777" w:rsidR="006D6FE0" w:rsidRDefault="006D6FE0" w:rsidP="00352124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  <w:p w14:paraId="6361B0D3" w14:textId="77777777" w:rsidR="006D6FE0" w:rsidRDefault="006D6FE0" w:rsidP="00352124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  <w:p w14:paraId="35C98B7C" w14:textId="77777777" w:rsidR="006D6FE0" w:rsidRPr="006D6FE0" w:rsidRDefault="00BF3C19" w:rsidP="006D6FE0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99%</w:t>
            </w:r>
          </w:p>
          <w:p w14:paraId="0FF8DF0E" w14:textId="77777777" w:rsidR="006D6FE0" w:rsidRPr="004E5A2F" w:rsidRDefault="006D6FE0" w:rsidP="00352124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  <w:p w14:paraId="5991C8BE" w14:textId="77777777" w:rsidR="00383AA3" w:rsidRPr="00FF3D97" w:rsidRDefault="00383AA3"/>
        </w:tc>
      </w:tr>
      <w:tr w:rsidR="00CB28DE" w:rsidRPr="0092065E" w14:paraId="4FABAD35" w14:textId="77777777" w:rsidTr="00BF3C19">
        <w:trPr>
          <w:trHeight w:val="1648"/>
        </w:trPr>
        <w:tc>
          <w:tcPr>
            <w:tcW w:w="846" w:type="dxa"/>
            <w:noWrap/>
            <w:hideMark/>
          </w:tcPr>
          <w:p w14:paraId="48F630E3" w14:textId="77777777" w:rsidR="00383AA3" w:rsidRPr="00383AA3" w:rsidRDefault="00130D46">
            <w:r>
              <w:t>5</w:t>
            </w:r>
          </w:p>
        </w:tc>
        <w:tc>
          <w:tcPr>
            <w:tcW w:w="850" w:type="dxa"/>
            <w:noWrap/>
            <w:hideMark/>
          </w:tcPr>
          <w:p w14:paraId="27BE46F6" w14:textId="77777777" w:rsidR="00383AA3" w:rsidRPr="00383AA3" w:rsidRDefault="00383AA3">
            <w:r w:rsidRPr="00383AA3">
              <w:t>yes</w:t>
            </w:r>
          </w:p>
        </w:tc>
        <w:tc>
          <w:tcPr>
            <w:tcW w:w="2135" w:type="dxa"/>
            <w:noWrap/>
            <w:hideMark/>
          </w:tcPr>
          <w:p w14:paraId="49B524AE" w14:textId="77777777" w:rsidR="008C5D4E" w:rsidRDefault="008C5D4E" w:rsidP="008C5D4E">
            <w:pPr>
              <w:rPr>
                <w:bCs/>
                <w:lang w:val="en-US"/>
              </w:rPr>
            </w:pPr>
            <w:r w:rsidRPr="006638AB">
              <w:rPr>
                <w:bCs/>
                <w:i/>
                <w:lang w:val="en-US"/>
              </w:rPr>
              <w:t xml:space="preserve">BRAT1 </w:t>
            </w:r>
            <w:r w:rsidRPr="006638AB">
              <w:rPr>
                <w:bCs/>
                <w:lang w:val="en-US"/>
              </w:rPr>
              <w:t>(</w:t>
            </w:r>
            <w:r>
              <w:rPr>
                <w:bCs/>
                <w:lang w:val="en-US"/>
              </w:rPr>
              <w:t>*</w:t>
            </w:r>
            <w:r w:rsidRPr="006638AB">
              <w:rPr>
                <w:bCs/>
                <w:lang w:val="en-US"/>
              </w:rPr>
              <w:t>614506)</w:t>
            </w:r>
          </w:p>
          <w:p w14:paraId="454D14D5" w14:textId="77777777" w:rsidR="00383AA3" w:rsidRDefault="008C5D4E" w:rsidP="008C5D4E">
            <w:pPr>
              <w:rPr>
                <w:lang w:val="en-US"/>
              </w:rPr>
            </w:pPr>
            <w:r w:rsidRPr="008C5D4E">
              <w:rPr>
                <w:lang w:val="en-US"/>
              </w:rPr>
              <w:t>NM_152743: c. 1280G&gt;A</w:t>
            </w:r>
            <w:r w:rsidR="006735C3">
              <w:rPr>
                <w:lang w:val="en-US"/>
              </w:rPr>
              <w:t>,</w:t>
            </w:r>
            <w:r w:rsidRPr="008C5D4E">
              <w:rPr>
                <w:lang w:val="en-US"/>
              </w:rPr>
              <w:t xml:space="preserve"> p.(Arg427Gln)</w:t>
            </w:r>
          </w:p>
          <w:p w14:paraId="3924FF41" w14:textId="77777777" w:rsidR="00557A1B" w:rsidRDefault="00557A1B" w:rsidP="008C5D4E">
            <w:pPr>
              <w:rPr>
                <w:lang w:val="en-US"/>
              </w:rPr>
            </w:pPr>
          </w:p>
          <w:p w14:paraId="5B612C37" w14:textId="77777777" w:rsidR="00557A1B" w:rsidRPr="00F177A7" w:rsidRDefault="00557A1B" w:rsidP="008C5D4E">
            <w:r w:rsidRPr="00F177A7">
              <w:rPr>
                <w:i/>
              </w:rPr>
              <w:t>FLNB</w:t>
            </w:r>
            <w:r w:rsidRPr="00F177A7">
              <w:t xml:space="preserve"> (*</w:t>
            </w:r>
            <w:r w:rsidR="009C4E8B" w:rsidRPr="00F177A7">
              <w:t>603381</w:t>
            </w:r>
            <w:r w:rsidRPr="00F177A7">
              <w:t>)</w:t>
            </w:r>
          </w:p>
          <w:p w14:paraId="39EA1E63" w14:textId="77777777" w:rsidR="00557A1B" w:rsidRPr="00A016B9" w:rsidRDefault="004B6602" w:rsidP="008C5D4E">
            <w:r w:rsidRPr="006159B2">
              <w:t>NM_001164317</w:t>
            </w:r>
            <w:r w:rsidR="00557A1B" w:rsidRPr="006159B2">
              <w:t>:</w:t>
            </w:r>
            <w:r w:rsidRPr="006159B2">
              <w:t xml:space="preserve"> </w:t>
            </w:r>
            <w:r w:rsidR="00F85702" w:rsidRPr="006159B2">
              <w:t>c.2789 C&gt;T, p.Pro930Leu</w:t>
            </w:r>
          </w:p>
          <w:p w14:paraId="659C7EB9" w14:textId="77777777" w:rsidR="0009640F" w:rsidRPr="00A016B9" w:rsidRDefault="0009640F" w:rsidP="008C5D4E"/>
          <w:p w14:paraId="3FB67957" w14:textId="77777777" w:rsidR="0009640F" w:rsidRPr="00A016B9" w:rsidRDefault="0009640F" w:rsidP="008C5D4E"/>
        </w:tc>
        <w:tc>
          <w:tcPr>
            <w:tcW w:w="1126" w:type="dxa"/>
            <w:noWrap/>
            <w:hideMark/>
          </w:tcPr>
          <w:p w14:paraId="5659DB4A" w14:textId="77777777" w:rsidR="00383AA3" w:rsidRDefault="00550919">
            <w:r>
              <w:t>32.0</w:t>
            </w:r>
          </w:p>
          <w:p w14:paraId="503E9A2C" w14:textId="77777777" w:rsidR="00F85702" w:rsidRDefault="00F85702"/>
          <w:p w14:paraId="0CAD603B" w14:textId="77777777" w:rsidR="00F85702" w:rsidRDefault="00F85702"/>
          <w:p w14:paraId="72516D87" w14:textId="77777777" w:rsidR="00F85702" w:rsidRDefault="00F85702"/>
          <w:p w14:paraId="38E3D9CA" w14:textId="77777777" w:rsidR="00F85702" w:rsidRDefault="00F85702"/>
          <w:p w14:paraId="1826FD11" w14:textId="77777777" w:rsidR="00F85702" w:rsidRPr="00383AA3" w:rsidRDefault="00F85702">
            <w:r>
              <w:t>34.0</w:t>
            </w:r>
          </w:p>
        </w:tc>
        <w:tc>
          <w:tcPr>
            <w:tcW w:w="1850" w:type="dxa"/>
          </w:tcPr>
          <w:p w14:paraId="2AC7311F" w14:textId="77777777" w:rsidR="00383AA3" w:rsidRDefault="00383AA3">
            <w:pPr>
              <w:rPr>
                <w:bCs/>
                <w:lang w:val="en-US"/>
              </w:rPr>
            </w:pPr>
            <w:r w:rsidRPr="00383AA3">
              <w:rPr>
                <w:bCs/>
                <w:lang w:val="en-US"/>
              </w:rPr>
              <w:t>Rigidity and multifocal seizure syndrome (#614498)</w:t>
            </w:r>
          </w:p>
          <w:p w14:paraId="36B431BA" w14:textId="77777777" w:rsidR="00735C0F" w:rsidRDefault="00735C0F">
            <w:pPr>
              <w:rPr>
                <w:bCs/>
                <w:lang w:val="en-US"/>
              </w:rPr>
            </w:pPr>
          </w:p>
          <w:p w14:paraId="39E480A4" w14:textId="77777777" w:rsidR="009C4E8B" w:rsidRDefault="009C4E8B">
            <w:pPr>
              <w:rPr>
                <w:bCs/>
                <w:lang w:val="en-US"/>
              </w:rPr>
            </w:pPr>
            <w:proofErr w:type="spellStart"/>
            <w:r w:rsidRPr="009C4E8B">
              <w:rPr>
                <w:bCs/>
                <w:lang w:val="en-US"/>
              </w:rPr>
              <w:t>Spondylocarpo</w:t>
            </w:r>
            <w:proofErr w:type="spellEnd"/>
            <w:r w:rsidR="0009640F">
              <w:rPr>
                <w:bCs/>
                <w:lang w:val="en-US"/>
              </w:rPr>
              <w:t>-</w:t>
            </w:r>
            <w:r w:rsidRPr="009C4E8B">
              <w:rPr>
                <w:bCs/>
                <w:lang w:val="en-US"/>
              </w:rPr>
              <w:t xml:space="preserve">tarsal </w:t>
            </w:r>
            <w:proofErr w:type="spellStart"/>
            <w:r w:rsidRPr="009C4E8B">
              <w:rPr>
                <w:bCs/>
                <w:lang w:val="en-US"/>
              </w:rPr>
              <w:t>synostosis</w:t>
            </w:r>
            <w:proofErr w:type="spellEnd"/>
            <w:r w:rsidRPr="009C4E8B">
              <w:rPr>
                <w:bCs/>
                <w:lang w:val="en-US"/>
              </w:rPr>
              <w:t xml:space="preserve"> syndrome</w:t>
            </w:r>
            <w:r>
              <w:rPr>
                <w:bCs/>
                <w:lang w:val="en-US"/>
              </w:rPr>
              <w:t xml:space="preserve"> (#272460)</w:t>
            </w:r>
          </w:p>
          <w:p w14:paraId="0E27E5C7" w14:textId="77777777" w:rsidR="00F85702" w:rsidRPr="00383AA3" w:rsidRDefault="00F85702">
            <w:pPr>
              <w:rPr>
                <w:bCs/>
                <w:i/>
                <w:lang w:val="en-US"/>
              </w:rPr>
            </w:pPr>
          </w:p>
        </w:tc>
        <w:tc>
          <w:tcPr>
            <w:tcW w:w="2410" w:type="dxa"/>
            <w:noWrap/>
            <w:hideMark/>
          </w:tcPr>
          <w:p w14:paraId="2BA6C0BC" w14:textId="77777777" w:rsidR="00383AA3" w:rsidRDefault="00151316">
            <w:pPr>
              <w:rPr>
                <w:bCs/>
                <w:lang w:val="en-US"/>
              </w:rPr>
            </w:pPr>
            <w:r w:rsidRPr="00151316">
              <w:rPr>
                <w:bCs/>
                <w:i/>
                <w:lang w:val="en-US"/>
              </w:rPr>
              <w:t>CACNA1D</w:t>
            </w:r>
            <w:r w:rsidR="00D369AE">
              <w:rPr>
                <w:bCs/>
                <w:lang w:val="en-US"/>
              </w:rPr>
              <w:t xml:space="preserve"> (*)</w:t>
            </w:r>
          </w:p>
          <w:p w14:paraId="373CC40A" w14:textId="77777777" w:rsidR="00D369AE" w:rsidRPr="00383AA3" w:rsidRDefault="00151316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NM_</w:t>
            </w:r>
            <w:r w:rsidR="009D3DF8">
              <w:rPr>
                <w:bCs/>
                <w:lang w:val="en-US"/>
              </w:rPr>
              <w:t>000720</w:t>
            </w:r>
            <w:r>
              <w:rPr>
                <w:bCs/>
                <w:lang w:val="en-US"/>
              </w:rPr>
              <w:t>: c.2527</w:t>
            </w:r>
            <w:r w:rsidR="00D369AE">
              <w:rPr>
                <w:bCs/>
                <w:lang w:val="en-US"/>
              </w:rPr>
              <w:t>G&gt;A, p.(</w:t>
            </w:r>
            <w:r>
              <w:rPr>
                <w:bCs/>
                <w:lang w:val="en-US"/>
              </w:rPr>
              <w:t>Val843Met</w:t>
            </w:r>
            <w:r w:rsidR="00D369AE">
              <w:rPr>
                <w:bCs/>
                <w:lang w:val="en-US"/>
              </w:rPr>
              <w:t>)</w:t>
            </w:r>
          </w:p>
        </w:tc>
        <w:tc>
          <w:tcPr>
            <w:tcW w:w="1012" w:type="dxa"/>
          </w:tcPr>
          <w:p w14:paraId="31398202" w14:textId="77777777" w:rsidR="00383AA3" w:rsidRDefault="00151316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23.2</w:t>
            </w:r>
            <w:r w:rsidR="00D369AE">
              <w:rPr>
                <w:bCs/>
                <w:lang w:val="en-US"/>
              </w:rPr>
              <w:t>/</w:t>
            </w:r>
          </w:p>
          <w:p w14:paraId="063D606B" w14:textId="77777777" w:rsidR="00151316" w:rsidRDefault="00151316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35,24</w:t>
            </w:r>
          </w:p>
          <w:p w14:paraId="7BA8AC9A" w14:textId="77777777" w:rsidR="00D369AE" w:rsidRPr="00383AA3" w:rsidRDefault="00D369AE">
            <w:pPr>
              <w:rPr>
                <w:bCs/>
                <w:lang w:val="en-US"/>
              </w:rPr>
            </w:pPr>
          </w:p>
        </w:tc>
        <w:tc>
          <w:tcPr>
            <w:tcW w:w="1957" w:type="dxa"/>
            <w:noWrap/>
            <w:hideMark/>
          </w:tcPr>
          <w:p w14:paraId="10F297F2" w14:textId="77777777" w:rsidR="00383AA3" w:rsidRPr="00383AA3" w:rsidRDefault="00151316">
            <w:pPr>
              <w:rPr>
                <w:bCs/>
                <w:lang w:val="en-US"/>
              </w:rPr>
            </w:pPr>
            <w:r w:rsidRPr="00151316">
              <w:rPr>
                <w:bCs/>
                <w:lang w:val="en-US"/>
              </w:rPr>
              <w:t xml:space="preserve">Sinoatrial node dysfunction and deafness </w:t>
            </w:r>
            <w:r w:rsidR="00383AA3" w:rsidRPr="00383AA3">
              <w:rPr>
                <w:bCs/>
                <w:lang w:val="en-US"/>
              </w:rPr>
              <w:t>(#</w:t>
            </w:r>
            <w:r w:rsidR="001F7816">
              <w:rPr>
                <w:bCs/>
                <w:lang w:val="en-US"/>
              </w:rPr>
              <w:t>614896</w:t>
            </w:r>
            <w:r w:rsidR="00383AA3" w:rsidRPr="00383AA3">
              <w:rPr>
                <w:bCs/>
                <w:lang w:val="en-US"/>
              </w:rPr>
              <w:t>)</w:t>
            </w:r>
          </w:p>
        </w:tc>
        <w:tc>
          <w:tcPr>
            <w:tcW w:w="1418" w:type="dxa"/>
          </w:tcPr>
          <w:p w14:paraId="45BBC61A" w14:textId="77777777" w:rsidR="00383AA3" w:rsidRPr="00FF3D97" w:rsidRDefault="00BF3C19">
            <w:r>
              <w:t>99%</w:t>
            </w:r>
          </w:p>
        </w:tc>
      </w:tr>
      <w:tr w:rsidR="00CB28DE" w:rsidRPr="0003285E" w14:paraId="6AAE4FC5" w14:textId="77777777" w:rsidTr="00BF3C19">
        <w:trPr>
          <w:trHeight w:val="300"/>
        </w:trPr>
        <w:tc>
          <w:tcPr>
            <w:tcW w:w="846" w:type="dxa"/>
            <w:noWrap/>
            <w:hideMark/>
          </w:tcPr>
          <w:p w14:paraId="0820BB53" w14:textId="77777777" w:rsidR="00383AA3" w:rsidRPr="00383AA3" w:rsidRDefault="00BD7D5D">
            <w:r>
              <w:t>6</w:t>
            </w:r>
          </w:p>
        </w:tc>
        <w:tc>
          <w:tcPr>
            <w:tcW w:w="850" w:type="dxa"/>
            <w:noWrap/>
            <w:hideMark/>
          </w:tcPr>
          <w:p w14:paraId="6ABF164C" w14:textId="77777777" w:rsidR="00383AA3" w:rsidRPr="00383AA3" w:rsidRDefault="00383AA3">
            <w:r w:rsidRPr="00383AA3">
              <w:t>no</w:t>
            </w:r>
          </w:p>
        </w:tc>
        <w:tc>
          <w:tcPr>
            <w:tcW w:w="2135" w:type="dxa"/>
            <w:noWrap/>
            <w:hideMark/>
          </w:tcPr>
          <w:p w14:paraId="3FC755D3" w14:textId="77777777" w:rsidR="00383AA3" w:rsidRPr="00383AA3" w:rsidRDefault="00095047">
            <w:pPr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  <w:tc>
          <w:tcPr>
            <w:tcW w:w="1126" w:type="dxa"/>
            <w:noWrap/>
            <w:hideMark/>
          </w:tcPr>
          <w:p w14:paraId="5D344EED" w14:textId="77777777" w:rsidR="00383AA3" w:rsidRPr="00383AA3" w:rsidRDefault="00383AA3" w:rsidP="0006201F"/>
        </w:tc>
        <w:tc>
          <w:tcPr>
            <w:tcW w:w="1850" w:type="dxa"/>
          </w:tcPr>
          <w:p w14:paraId="3AC4BAAE" w14:textId="77777777" w:rsidR="00383AA3" w:rsidRPr="00383AA3" w:rsidRDefault="00383AA3">
            <w:pPr>
              <w:rPr>
                <w:i/>
              </w:rPr>
            </w:pPr>
          </w:p>
        </w:tc>
        <w:tc>
          <w:tcPr>
            <w:tcW w:w="2410" w:type="dxa"/>
            <w:noWrap/>
            <w:hideMark/>
          </w:tcPr>
          <w:p w14:paraId="283A8439" w14:textId="77777777" w:rsidR="00383AA3" w:rsidRPr="00383AA3" w:rsidRDefault="00EA4007">
            <w:pPr>
              <w:rPr>
                <w:lang w:val="en-US"/>
              </w:rPr>
            </w:pPr>
            <w:r>
              <w:rPr>
                <w:lang w:val="en-US"/>
              </w:rPr>
              <w:t>none for AR disease</w:t>
            </w:r>
          </w:p>
        </w:tc>
        <w:tc>
          <w:tcPr>
            <w:tcW w:w="1012" w:type="dxa"/>
          </w:tcPr>
          <w:p w14:paraId="67EF3E78" w14:textId="77777777" w:rsidR="00383AA3" w:rsidRPr="00383AA3" w:rsidRDefault="00383AA3">
            <w:pPr>
              <w:rPr>
                <w:lang w:val="en-US"/>
              </w:rPr>
            </w:pPr>
          </w:p>
        </w:tc>
        <w:tc>
          <w:tcPr>
            <w:tcW w:w="1957" w:type="dxa"/>
            <w:noWrap/>
            <w:hideMark/>
          </w:tcPr>
          <w:p w14:paraId="603C7189" w14:textId="77777777" w:rsidR="00383AA3" w:rsidRPr="00383AA3" w:rsidRDefault="00383AA3">
            <w:pPr>
              <w:rPr>
                <w:lang w:val="en-US"/>
              </w:rPr>
            </w:pPr>
          </w:p>
        </w:tc>
        <w:tc>
          <w:tcPr>
            <w:tcW w:w="1418" w:type="dxa"/>
          </w:tcPr>
          <w:p w14:paraId="09DC7CD9" w14:textId="77777777" w:rsidR="00383AA3" w:rsidRPr="00FF3D97" w:rsidRDefault="00383AA3"/>
        </w:tc>
      </w:tr>
      <w:tr w:rsidR="00CB28DE" w:rsidRPr="0092065E" w14:paraId="28532026" w14:textId="77777777" w:rsidTr="00BF3C19">
        <w:trPr>
          <w:trHeight w:val="300"/>
        </w:trPr>
        <w:tc>
          <w:tcPr>
            <w:tcW w:w="846" w:type="dxa"/>
            <w:noWrap/>
            <w:hideMark/>
          </w:tcPr>
          <w:p w14:paraId="3C372896" w14:textId="77777777" w:rsidR="00383AA3" w:rsidRPr="00383AA3" w:rsidRDefault="0004360E">
            <w:r>
              <w:t>7</w:t>
            </w:r>
          </w:p>
        </w:tc>
        <w:tc>
          <w:tcPr>
            <w:tcW w:w="850" w:type="dxa"/>
            <w:noWrap/>
            <w:hideMark/>
          </w:tcPr>
          <w:p w14:paraId="2B1CCB2D" w14:textId="77777777" w:rsidR="00383AA3" w:rsidRPr="00383AA3" w:rsidRDefault="00383AA3">
            <w:r w:rsidRPr="00383AA3">
              <w:t>yes</w:t>
            </w:r>
          </w:p>
        </w:tc>
        <w:tc>
          <w:tcPr>
            <w:tcW w:w="2135" w:type="dxa"/>
            <w:noWrap/>
            <w:hideMark/>
          </w:tcPr>
          <w:p w14:paraId="0AAB382C" w14:textId="77777777" w:rsidR="00383AA3" w:rsidRPr="00383AA3" w:rsidRDefault="0004360E">
            <w:r w:rsidRPr="006638AB">
              <w:rPr>
                <w:i/>
              </w:rPr>
              <w:t>PALLD</w:t>
            </w:r>
            <w:r w:rsidRPr="006638AB">
              <w:t xml:space="preserve"> (</w:t>
            </w:r>
            <w:r>
              <w:t>*</w:t>
            </w:r>
            <w:r w:rsidRPr="006638AB">
              <w:t>608092)</w:t>
            </w:r>
            <w:r>
              <w:t xml:space="preserve"> </w:t>
            </w:r>
            <w:r w:rsidRPr="00383AA3">
              <w:rPr>
                <w:lang w:val="en-US"/>
              </w:rPr>
              <w:t>NM_001166108: Exon 1 deletion</w:t>
            </w:r>
          </w:p>
        </w:tc>
        <w:tc>
          <w:tcPr>
            <w:tcW w:w="1126" w:type="dxa"/>
            <w:noWrap/>
            <w:hideMark/>
          </w:tcPr>
          <w:p w14:paraId="659693A6" w14:textId="77777777" w:rsidR="00383AA3" w:rsidRPr="00383AA3" w:rsidRDefault="0004360E">
            <w:r>
              <w:t>n.a.</w:t>
            </w:r>
          </w:p>
        </w:tc>
        <w:tc>
          <w:tcPr>
            <w:tcW w:w="1850" w:type="dxa"/>
          </w:tcPr>
          <w:p w14:paraId="5CAB32D3" w14:textId="77777777" w:rsidR="00383AA3" w:rsidRPr="00383AA3" w:rsidRDefault="00383AA3" w:rsidP="006C4C0E">
            <w:pPr>
              <w:rPr>
                <w:bCs/>
                <w:lang w:val="en-US"/>
              </w:rPr>
            </w:pPr>
            <w:r w:rsidRPr="00383AA3">
              <w:rPr>
                <w:bCs/>
                <w:lang w:val="en-US"/>
              </w:rPr>
              <w:t>No OMIM disease entry</w:t>
            </w:r>
          </w:p>
          <w:p w14:paraId="2EC9BB98" w14:textId="77777777" w:rsidR="00383AA3" w:rsidRPr="00A016B9" w:rsidRDefault="00383AA3">
            <w:pPr>
              <w:rPr>
                <w:i/>
                <w:lang w:val="en-US"/>
              </w:rPr>
            </w:pPr>
            <w:r w:rsidRPr="00383AA3">
              <w:rPr>
                <w:bCs/>
                <w:lang w:val="en-US"/>
              </w:rPr>
              <w:t xml:space="preserve">mouse: migration defect </w:t>
            </w:r>
            <w:r w:rsidRPr="00383AA3">
              <w:rPr>
                <w:bCs/>
                <w:lang w:val="en-US"/>
              </w:rPr>
              <w:sym w:font="Symbol" w:char="F05B"/>
            </w:r>
            <w:r w:rsidR="00E85688">
              <w:rPr>
                <w:bCs/>
                <w:lang w:val="en-US"/>
              </w:rPr>
              <w:t>28</w:t>
            </w:r>
            <w:r w:rsidRPr="00383AA3">
              <w:rPr>
                <w:bCs/>
                <w:lang w:val="en-US"/>
              </w:rPr>
              <w:sym w:font="Symbol" w:char="F05D"/>
            </w:r>
          </w:p>
        </w:tc>
        <w:tc>
          <w:tcPr>
            <w:tcW w:w="2410" w:type="dxa"/>
            <w:noWrap/>
            <w:hideMark/>
          </w:tcPr>
          <w:p w14:paraId="0C2E8220" w14:textId="77777777" w:rsidR="002F254D" w:rsidRDefault="002F254D">
            <w:pPr>
              <w:rPr>
                <w:lang w:val="en-US"/>
              </w:rPr>
            </w:pPr>
            <w:r w:rsidRPr="002F254D">
              <w:rPr>
                <w:i/>
                <w:lang w:val="en-US"/>
              </w:rPr>
              <w:t>NDUFS1</w:t>
            </w:r>
            <w:r>
              <w:rPr>
                <w:lang w:val="en-US"/>
              </w:rPr>
              <w:t xml:space="preserve"> (*</w:t>
            </w:r>
            <w:r w:rsidR="00F44A90">
              <w:rPr>
                <w:lang w:val="en-US"/>
              </w:rPr>
              <w:t>157655</w:t>
            </w:r>
            <w:r>
              <w:rPr>
                <w:lang w:val="en-US"/>
              </w:rPr>
              <w:t>)</w:t>
            </w:r>
          </w:p>
          <w:p w14:paraId="6F42B92C" w14:textId="77777777" w:rsidR="002F254D" w:rsidRDefault="002F254D">
            <w:pPr>
              <w:rPr>
                <w:lang w:val="en-US"/>
              </w:rPr>
            </w:pPr>
            <w:r>
              <w:rPr>
                <w:lang w:val="en-US"/>
              </w:rPr>
              <w:t>NM_</w:t>
            </w:r>
            <w:r w:rsidR="00526742">
              <w:rPr>
                <w:lang w:val="en-US"/>
              </w:rPr>
              <w:t>001199984</w:t>
            </w:r>
            <w:r>
              <w:rPr>
                <w:lang w:val="en-US"/>
              </w:rPr>
              <w:t xml:space="preserve">: </w:t>
            </w:r>
            <w:r w:rsidRPr="002F254D">
              <w:rPr>
                <w:lang w:val="en-US"/>
              </w:rPr>
              <w:t>c.1712G&gt;A, p.</w:t>
            </w:r>
            <w:r>
              <w:rPr>
                <w:lang w:val="en-US"/>
              </w:rPr>
              <w:t>(</w:t>
            </w:r>
            <w:r w:rsidRPr="002F254D">
              <w:rPr>
                <w:lang w:val="en-US"/>
              </w:rPr>
              <w:t>Arg571Gln</w:t>
            </w:r>
            <w:r>
              <w:rPr>
                <w:lang w:val="en-US"/>
              </w:rPr>
              <w:t>)</w:t>
            </w:r>
          </w:p>
          <w:p w14:paraId="6DC6CBFC" w14:textId="77777777" w:rsidR="00F44A90" w:rsidRDefault="00F44A90">
            <w:pPr>
              <w:rPr>
                <w:lang w:val="en-US"/>
              </w:rPr>
            </w:pPr>
          </w:p>
          <w:p w14:paraId="7E8C7E40" w14:textId="77777777" w:rsidR="00CB28DE" w:rsidRDefault="004B0C56">
            <w:pPr>
              <w:rPr>
                <w:lang w:val="en-US"/>
              </w:rPr>
            </w:pPr>
            <w:r w:rsidRPr="004B0C56">
              <w:rPr>
                <w:i/>
                <w:lang w:val="en-US"/>
              </w:rPr>
              <w:t>CLCN1</w:t>
            </w:r>
            <w:r w:rsidRPr="004B0C56">
              <w:rPr>
                <w:lang w:val="en-US"/>
              </w:rPr>
              <w:t xml:space="preserve"> </w:t>
            </w:r>
            <w:r>
              <w:rPr>
                <w:lang w:val="en-US"/>
              </w:rPr>
              <w:t>(*118425</w:t>
            </w:r>
            <w:r w:rsidR="00CB28DE">
              <w:rPr>
                <w:lang w:val="en-US"/>
              </w:rPr>
              <w:t>)</w:t>
            </w:r>
          </w:p>
          <w:p w14:paraId="6ED45941" w14:textId="77777777" w:rsidR="00CB28DE" w:rsidRDefault="004B0C56">
            <w:pPr>
              <w:rPr>
                <w:lang w:val="en-US"/>
              </w:rPr>
            </w:pPr>
            <w:r>
              <w:rPr>
                <w:lang w:val="en-US"/>
              </w:rPr>
              <w:t>NM_</w:t>
            </w:r>
            <w:r w:rsidR="00142155">
              <w:rPr>
                <w:lang w:val="en-US"/>
              </w:rPr>
              <w:t>000083</w:t>
            </w:r>
            <w:r>
              <w:rPr>
                <w:lang w:val="en-US"/>
              </w:rPr>
              <w:t>:</w:t>
            </w:r>
            <w:r w:rsidR="00CB28DE">
              <w:rPr>
                <w:lang w:val="en-US"/>
              </w:rPr>
              <w:t xml:space="preserve"> </w:t>
            </w:r>
            <w:r w:rsidRPr="004B0C56">
              <w:rPr>
                <w:lang w:val="en-US"/>
              </w:rPr>
              <w:t>c.2864A&gt;T,</w:t>
            </w:r>
          </w:p>
          <w:p w14:paraId="63710421" w14:textId="77777777" w:rsidR="00383AA3" w:rsidRPr="00383AA3" w:rsidRDefault="004B0C56">
            <w:pPr>
              <w:rPr>
                <w:lang w:val="en-US"/>
              </w:rPr>
            </w:pPr>
            <w:r w:rsidRPr="004B0C56">
              <w:rPr>
                <w:lang w:val="en-US"/>
              </w:rPr>
              <w:t>p.</w:t>
            </w:r>
            <w:r w:rsidR="00142155">
              <w:rPr>
                <w:lang w:val="en-US"/>
              </w:rPr>
              <w:t>(</w:t>
            </w:r>
            <w:r w:rsidRPr="004B0C56">
              <w:rPr>
                <w:lang w:val="en-US"/>
              </w:rPr>
              <w:t>Glu955Val</w:t>
            </w:r>
            <w:r w:rsidR="00142155">
              <w:rPr>
                <w:lang w:val="en-US"/>
              </w:rPr>
              <w:t>)</w:t>
            </w:r>
          </w:p>
        </w:tc>
        <w:tc>
          <w:tcPr>
            <w:tcW w:w="1012" w:type="dxa"/>
          </w:tcPr>
          <w:p w14:paraId="01B84706" w14:textId="77777777" w:rsidR="00383AA3" w:rsidRDefault="007D7EAF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24.5/</w:t>
            </w:r>
          </w:p>
          <w:p w14:paraId="15896D46" w14:textId="77777777" w:rsidR="007D7EAF" w:rsidRDefault="007D7EAF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63,63</w:t>
            </w:r>
          </w:p>
          <w:p w14:paraId="5431E3D5" w14:textId="77777777" w:rsidR="00A23248" w:rsidRDefault="00A23248">
            <w:pPr>
              <w:rPr>
                <w:bCs/>
                <w:lang w:val="en-US"/>
              </w:rPr>
            </w:pPr>
          </w:p>
          <w:p w14:paraId="18FE4536" w14:textId="77777777" w:rsidR="00A23248" w:rsidRDefault="00A23248">
            <w:pPr>
              <w:rPr>
                <w:bCs/>
                <w:lang w:val="en-US"/>
              </w:rPr>
            </w:pPr>
          </w:p>
          <w:p w14:paraId="6DB1F27E" w14:textId="77777777" w:rsidR="00A23248" w:rsidRDefault="00A23248">
            <w:pPr>
              <w:rPr>
                <w:bCs/>
                <w:lang w:val="en-US"/>
              </w:rPr>
            </w:pPr>
          </w:p>
          <w:p w14:paraId="5EB0CFB8" w14:textId="77777777" w:rsidR="00A23248" w:rsidRDefault="00A23248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28.5/</w:t>
            </w:r>
          </w:p>
          <w:p w14:paraId="401DC11A" w14:textId="77777777" w:rsidR="00CB28DE" w:rsidRDefault="00A23248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15,</w:t>
            </w:r>
          </w:p>
          <w:p w14:paraId="5085D491" w14:textId="77777777" w:rsidR="00A23248" w:rsidRPr="00383AA3" w:rsidRDefault="00A23248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37</w:t>
            </w:r>
          </w:p>
        </w:tc>
        <w:tc>
          <w:tcPr>
            <w:tcW w:w="1957" w:type="dxa"/>
            <w:noWrap/>
            <w:hideMark/>
          </w:tcPr>
          <w:p w14:paraId="39389B83" w14:textId="77777777" w:rsidR="00383AA3" w:rsidRDefault="0028354D">
            <w:pPr>
              <w:rPr>
                <w:bCs/>
                <w:lang w:val="en-US"/>
              </w:rPr>
            </w:pPr>
            <w:r w:rsidRPr="0028354D">
              <w:rPr>
                <w:bCs/>
                <w:lang w:val="en-US"/>
              </w:rPr>
              <w:t>Mitochondrial complex I deficiency</w:t>
            </w:r>
            <w:r>
              <w:rPr>
                <w:bCs/>
                <w:lang w:val="en-US"/>
              </w:rPr>
              <w:t xml:space="preserve"> (#252010)</w:t>
            </w:r>
          </w:p>
          <w:p w14:paraId="4BB2CC74" w14:textId="77777777" w:rsidR="00BF3C19" w:rsidRDefault="00BF3C19">
            <w:pPr>
              <w:rPr>
                <w:bCs/>
                <w:lang w:val="en-US"/>
              </w:rPr>
            </w:pPr>
          </w:p>
          <w:p w14:paraId="255A4C25" w14:textId="77777777" w:rsidR="002A199B" w:rsidRPr="00383AA3" w:rsidRDefault="00165EF7">
            <w:pPr>
              <w:rPr>
                <w:bCs/>
                <w:lang w:val="en-US"/>
              </w:rPr>
            </w:pPr>
            <w:proofErr w:type="spellStart"/>
            <w:r w:rsidRPr="00165EF7">
              <w:rPr>
                <w:bCs/>
                <w:lang w:val="en-US"/>
              </w:rPr>
              <w:t>Myotonia</w:t>
            </w:r>
            <w:proofErr w:type="spellEnd"/>
            <w:r w:rsidRPr="00165EF7">
              <w:rPr>
                <w:bCs/>
                <w:lang w:val="en-US"/>
              </w:rPr>
              <w:t xml:space="preserve"> </w:t>
            </w:r>
            <w:proofErr w:type="spellStart"/>
            <w:r w:rsidRPr="00165EF7">
              <w:rPr>
                <w:bCs/>
                <w:lang w:val="en-US"/>
              </w:rPr>
              <w:t>congenita</w:t>
            </w:r>
            <w:proofErr w:type="spellEnd"/>
            <w:r w:rsidRPr="00165EF7">
              <w:rPr>
                <w:bCs/>
                <w:lang w:val="en-US"/>
              </w:rPr>
              <w:t>, recessive</w:t>
            </w:r>
            <w:r>
              <w:rPr>
                <w:bCs/>
                <w:lang w:val="en-US"/>
              </w:rPr>
              <w:t xml:space="preserve"> (#255700)</w:t>
            </w:r>
          </w:p>
        </w:tc>
        <w:tc>
          <w:tcPr>
            <w:tcW w:w="1418" w:type="dxa"/>
          </w:tcPr>
          <w:p w14:paraId="1427DE4B" w14:textId="77777777" w:rsidR="00383AA3" w:rsidRDefault="00BF3C19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99%</w:t>
            </w:r>
          </w:p>
          <w:p w14:paraId="58879539" w14:textId="77777777" w:rsidR="0083793A" w:rsidRDefault="0083793A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  <w:p w14:paraId="64748B77" w14:textId="77777777" w:rsidR="0083793A" w:rsidRDefault="0083793A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  <w:p w14:paraId="66173350" w14:textId="77777777" w:rsidR="0083793A" w:rsidRDefault="0083793A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  <w:p w14:paraId="23187129" w14:textId="77777777" w:rsidR="0083793A" w:rsidRDefault="0083793A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  <w:p w14:paraId="7BB9F75A" w14:textId="77777777" w:rsidR="0083793A" w:rsidRPr="0083793A" w:rsidRDefault="00BF3C19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97%</w:t>
            </w:r>
          </w:p>
        </w:tc>
      </w:tr>
      <w:tr w:rsidR="00CB28DE" w:rsidRPr="0092065E" w14:paraId="3C86EC2D" w14:textId="77777777" w:rsidTr="00BF3C19">
        <w:trPr>
          <w:trHeight w:val="300"/>
        </w:trPr>
        <w:tc>
          <w:tcPr>
            <w:tcW w:w="846" w:type="dxa"/>
            <w:noWrap/>
            <w:hideMark/>
          </w:tcPr>
          <w:p w14:paraId="18050D60" w14:textId="77777777" w:rsidR="00383AA3" w:rsidRPr="00383AA3" w:rsidRDefault="00262B31">
            <w:r>
              <w:lastRenderedPageBreak/>
              <w:t>8</w:t>
            </w:r>
          </w:p>
        </w:tc>
        <w:tc>
          <w:tcPr>
            <w:tcW w:w="850" w:type="dxa"/>
            <w:noWrap/>
            <w:hideMark/>
          </w:tcPr>
          <w:p w14:paraId="14DEDEDD" w14:textId="77777777" w:rsidR="00383AA3" w:rsidRPr="00383AA3" w:rsidRDefault="00383AA3">
            <w:r w:rsidRPr="00383AA3">
              <w:t>yes</w:t>
            </w:r>
          </w:p>
        </w:tc>
        <w:tc>
          <w:tcPr>
            <w:tcW w:w="2135" w:type="dxa"/>
            <w:noWrap/>
            <w:hideMark/>
          </w:tcPr>
          <w:p w14:paraId="45188699" w14:textId="77777777" w:rsidR="00383AA3" w:rsidRPr="00383AA3" w:rsidRDefault="00262B31">
            <w:pPr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  <w:tc>
          <w:tcPr>
            <w:tcW w:w="1126" w:type="dxa"/>
            <w:noWrap/>
            <w:hideMark/>
          </w:tcPr>
          <w:p w14:paraId="58F06BE7" w14:textId="77777777" w:rsidR="00383AA3" w:rsidRPr="00383AA3" w:rsidRDefault="00383AA3" w:rsidP="00AF6EEF"/>
        </w:tc>
        <w:tc>
          <w:tcPr>
            <w:tcW w:w="1850" w:type="dxa"/>
          </w:tcPr>
          <w:p w14:paraId="1A687255" w14:textId="77777777" w:rsidR="00383AA3" w:rsidRPr="00383AA3" w:rsidRDefault="00383AA3"/>
        </w:tc>
        <w:tc>
          <w:tcPr>
            <w:tcW w:w="2410" w:type="dxa"/>
            <w:noWrap/>
            <w:hideMark/>
          </w:tcPr>
          <w:p w14:paraId="33F6F28F" w14:textId="77777777" w:rsidR="00383AA3" w:rsidRPr="00383AA3" w:rsidRDefault="00383AA3">
            <w:r w:rsidRPr="00383AA3">
              <w:t>none</w:t>
            </w:r>
            <w:r w:rsidR="00262B31">
              <w:t xml:space="preserve"> for AR disease</w:t>
            </w:r>
          </w:p>
        </w:tc>
        <w:tc>
          <w:tcPr>
            <w:tcW w:w="1012" w:type="dxa"/>
          </w:tcPr>
          <w:p w14:paraId="23C41CF6" w14:textId="77777777" w:rsidR="00383AA3" w:rsidRPr="00383AA3" w:rsidRDefault="00383AA3"/>
        </w:tc>
        <w:tc>
          <w:tcPr>
            <w:tcW w:w="1957" w:type="dxa"/>
            <w:noWrap/>
            <w:hideMark/>
          </w:tcPr>
          <w:p w14:paraId="3597C802" w14:textId="77777777" w:rsidR="00383AA3" w:rsidRPr="00383AA3" w:rsidRDefault="00383AA3"/>
        </w:tc>
        <w:tc>
          <w:tcPr>
            <w:tcW w:w="1418" w:type="dxa"/>
          </w:tcPr>
          <w:p w14:paraId="1AE0C8E0" w14:textId="77777777" w:rsidR="00383AA3" w:rsidRPr="00FF3D97" w:rsidRDefault="00383AA3"/>
        </w:tc>
      </w:tr>
      <w:tr w:rsidR="00CB28DE" w:rsidRPr="0092065E" w14:paraId="596F3D32" w14:textId="77777777" w:rsidTr="00BF3C19">
        <w:trPr>
          <w:trHeight w:val="300"/>
        </w:trPr>
        <w:tc>
          <w:tcPr>
            <w:tcW w:w="846" w:type="dxa"/>
            <w:noWrap/>
            <w:hideMark/>
          </w:tcPr>
          <w:p w14:paraId="1F1F5A09" w14:textId="77777777" w:rsidR="00383AA3" w:rsidRPr="00383AA3" w:rsidRDefault="00262B31" w:rsidP="00262B31">
            <w:r>
              <w:t>9</w:t>
            </w:r>
          </w:p>
        </w:tc>
        <w:tc>
          <w:tcPr>
            <w:tcW w:w="850" w:type="dxa"/>
            <w:noWrap/>
            <w:hideMark/>
          </w:tcPr>
          <w:p w14:paraId="10CDBD06" w14:textId="77777777" w:rsidR="00383AA3" w:rsidRPr="00383AA3" w:rsidRDefault="00383AA3">
            <w:r w:rsidRPr="00383AA3">
              <w:t>no</w:t>
            </w:r>
          </w:p>
        </w:tc>
        <w:tc>
          <w:tcPr>
            <w:tcW w:w="2135" w:type="dxa"/>
            <w:noWrap/>
            <w:hideMark/>
          </w:tcPr>
          <w:p w14:paraId="3FD95A09" w14:textId="77777777" w:rsidR="00383AA3" w:rsidRPr="00383AA3" w:rsidRDefault="00262B31" w:rsidP="003417F5">
            <w:pPr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  <w:tc>
          <w:tcPr>
            <w:tcW w:w="1126" w:type="dxa"/>
            <w:noWrap/>
            <w:hideMark/>
          </w:tcPr>
          <w:p w14:paraId="105FD05B" w14:textId="77777777" w:rsidR="00383AA3" w:rsidRPr="00383AA3" w:rsidRDefault="00383AA3">
            <w:pPr>
              <w:rPr>
                <w:lang w:val="en-US"/>
              </w:rPr>
            </w:pPr>
          </w:p>
        </w:tc>
        <w:tc>
          <w:tcPr>
            <w:tcW w:w="1850" w:type="dxa"/>
          </w:tcPr>
          <w:p w14:paraId="46C8F8AB" w14:textId="77777777" w:rsidR="00383AA3" w:rsidRPr="00383AA3" w:rsidRDefault="00383AA3"/>
        </w:tc>
        <w:tc>
          <w:tcPr>
            <w:tcW w:w="2410" w:type="dxa"/>
            <w:noWrap/>
            <w:hideMark/>
          </w:tcPr>
          <w:p w14:paraId="26F88825" w14:textId="77777777" w:rsidR="00383AA3" w:rsidRPr="00383AA3" w:rsidRDefault="00383AA3">
            <w:r w:rsidRPr="00383AA3">
              <w:t>none</w:t>
            </w:r>
            <w:r w:rsidR="00E722E6">
              <w:t xml:space="preserve"> for AR disease</w:t>
            </w:r>
          </w:p>
        </w:tc>
        <w:tc>
          <w:tcPr>
            <w:tcW w:w="1012" w:type="dxa"/>
          </w:tcPr>
          <w:p w14:paraId="278BCCFC" w14:textId="77777777" w:rsidR="00383AA3" w:rsidRPr="00383AA3" w:rsidRDefault="00383AA3"/>
        </w:tc>
        <w:tc>
          <w:tcPr>
            <w:tcW w:w="1957" w:type="dxa"/>
            <w:noWrap/>
            <w:hideMark/>
          </w:tcPr>
          <w:p w14:paraId="39439559" w14:textId="77777777" w:rsidR="00383AA3" w:rsidRPr="00383AA3" w:rsidRDefault="00383AA3"/>
        </w:tc>
        <w:tc>
          <w:tcPr>
            <w:tcW w:w="1418" w:type="dxa"/>
          </w:tcPr>
          <w:p w14:paraId="70C53AD7" w14:textId="77777777" w:rsidR="00383AA3" w:rsidRPr="00FF3D97" w:rsidRDefault="00383AA3"/>
        </w:tc>
      </w:tr>
      <w:tr w:rsidR="00CB28DE" w:rsidRPr="0092065E" w14:paraId="01388A93" w14:textId="77777777" w:rsidTr="00BF3C19">
        <w:trPr>
          <w:trHeight w:val="315"/>
        </w:trPr>
        <w:tc>
          <w:tcPr>
            <w:tcW w:w="846" w:type="dxa"/>
            <w:noWrap/>
            <w:hideMark/>
          </w:tcPr>
          <w:p w14:paraId="1B8B8101" w14:textId="77777777" w:rsidR="00383AA3" w:rsidRPr="00383AA3" w:rsidRDefault="00E722E6">
            <w:r>
              <w:t>10</w:t>
            </w:r>
          </w:p>
        </w:tc>
        <w:tc>
          <w:tcPr>
            <w:tcW w:w="850" w:type="dxa"/>
            <w:noWrap/>
            <w:hideMark/>
          </w:tcPr>
          <w:p w14:paraId="51E0D509" w14:textId="77777777" w:rsidR="00383AA3" w:rsidRPr="00383AA3" w:rsidRDefault="00383AA3">
            <w:r w:rsidRPr="00383AA3">
              <w:t>yes</w:t>
            </w:r>
          </w:p>
        </w:tc>
        <w:tc>
          <w:tcPr>
            <w:tcW w:w="2135" w:type="dxa"/>
            <w:noWrap/>
            <w:hideMark/>
          </w:tcPr>
          <w:p w14:paraId="395993A9" w14:textId="77777777" w:rsidR="00383AA3" w:rsidRPr="00383AA3" w:rsidRDefault="00E722E6">
            <w:pPr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  <w:tc>
          <w:tcPr>
            <w:tcW w:w="1126" w:type="dxa"/>
            <w:noWrap/>
            <w:hideMark/>
          </w:tcPr>
          <w:p w14:paraId="3C82889F" w14:textId="77777777" w:rsidR="00383AA3" w:rsidRPr="00383AA3" w:rsidRDefault="00383AA3" w:rsidP="00AF6EEF"/>
        </w:tc>
        <w:tc>
          <w:tcPr>
            <w:tcW w:w="1850" w:type="dxa"/>
          </w:tcPr>
          <w:p w14:paraId="76C00783" w14:textId="77777777" w:rsidR="00383AA3" w:rsidRPr="00383AA3" w:rsidRDefault="00383AA3"/>
        </w:tc>
        <w:tc>
          <w:tcPr>
            <w:tcW w:w="2410" w:type="dxa"/>
            <w:noWrap/>
            <w:hideMark/>
          </w:tcPr>
          <w:p w14:paraId="3FED1EEE" w14:textId="77777777" w:rsidR="00383AA3" w:rsidRPr="00383AA3" w:rsidRDefault="00383AA3">
            <w:r w:rsidRPr="00383AA3">
              <w:t>none</w:t>
            </w:r>
            <w:r w:rsidR="008878DF">
              <w:t xml:space="preserve"> for AR disease</w:t>
            </w:r>
          </w:p>
        </w:tc>
        <w:tc>
          <w:tcPr>
            <w:tcW w:w="1012" w:type="dxa"/>
          </w:tcPr>
          <w:p w14:paraId="06C8717F" w14:textId="77777777" w:rsidR="00383AA3" w:rsidRPr="00383AA3" w:rsidRDefault="00383AA3"/>
        </w:tc>
        <w:tc>
          <w:tcPr>
            <w:tcW w:w="1957" w:type="dxa"/>
            <w:noWrap/>
            <w:hideMark/>
          </w:tcPr>
          <w:p w14:paraId="52B6D13A" w14:textId="77777777" w:rsidR="00383AA3" w:rsidRPr="00383AA3" w:rsidRDefault="00383AA3"/>
        </w:tc>
        <w:tc>
          <w:tcPr>
            <w:tcW w:w="1418" w:type="dxa"/>
          </w:tcPr>
          <w:p w14:paraId="4A8591D6" w14:textId="77777777" w:rsidR="00383AA3" w:rsidRPr="00FF3D97" w:rsidRDefault="00383AA3"/>
        </w:tc>
      </w:tr>
      <w:tr w:rsidR="00CB28DE" w:rsidRPr="0092065E" w14:paraId="1E15B66D" w14:textId="77777777" w:rsidTr="00BF3C19">
        <w:trPr>
          <w:trHeight w:val="300"/>
        </w:trPr>
        <w:tc>
          <w:tcPr>
            <w:tcW w:w="846" w:type="dxa"/>
            <w:noWrap/>
            <w:hideMark/>
          </w:tcPr>
          <w:p w14:paraId="7128D5FB" w14:textId="77777777" w:rsidR="00383AA3" w:rsidRPr="00383AA3" w:rsidRDefault="008878DF" w:rsidP="008878DF"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11</w:t>
            </w:r>
          </w:p>
        </w:tc>
        <w:tc>
          <w:tcPr>
            <w:tcW w:w="850" w:type="dxa"/>
            <w:noWrap/>
            <w:hideMark/>
          </w:tcPr>
          <w:p w14:paraId="46A6014F" w14:textId="77777777" w:rsidR="00383AA3" w:rsidRPr="00383AA3" w:rsidRDefault="00383AA3">
            <w:r w:rsidRPr="00383AA3">
              <w:t>no</w:t>
            </w:r>
          </w:p>
        </w:tc>
        <w:tc>
          <w:tcPr>
            <w:tcW w:w="2135" w:type="dxa"/>
            <w:noWrap/>
            <w:hideMark/>
          </w:tcPr>
          <w:p w14:paraId="698D1421" w14:textId="77777777" w:rsidR="00383AA3" w:rsidRPr="00383AA3" w:rsidRDefault="008878DF" w:rsidP="0047185A">
            <w:pPr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  <w:tc>
          <w:tcPr>
            <w:tcW w:w="1126" w:type="dxa"/>
            <w:noWrap/>
            <w:hideMark/>
          </w:tcPr>
          <w:p w14:paraId="644A2D6C" w14:textId="77777777" w:rsidR="00383AA3" w:rsidRPr="00383AA3" w:rsidRDefault="00383AA3"/>
        </w:tc>
        <w:tc>
          <w:tcPr>
            <w:tcW w:w="1850" w:type="dxa"/>
          </w:tcPr>
          <w:p w14:paraId="0CBD769B" w14:textId="77777777" w:rsidR="00383AA3" w:rsidRPr="00383AA3" w:rsidRDefault="00383AA3"/>
        </w:tc>
        <w:tc>
          <w:tcPr>
            <w:tcW w:w="2410" w:type="dxa"/>
            <w:noWrap/>
            <w:hideMark/>
          </w:tcPr>
          <w:p w14:paraId="5B7BE123" w14:textId="77777777" w:rsidR="00383AA3" w:rsidRPr="00383AA3" w:rsidRDefault="008878DF">
            <w:r w:rsidRPr="008878DF">
              <w:rPr>
                <w:i/>
              </w:rPr>
              <w:t>SYNE1</w:t>
            </w:r>
            <w:r>
              <w:t xml:space="preserve"> (*</w:t>
            </w:r>
            <w:r w:rsidR="004705B7">
              <w:t>608441</w:t>
            </w:r>
            <w:r>
              <w:t>) NM_</w:t>
            </w:r>
            <w:r w:rsidR="004705B7">
              <w:t>182961</w:t>
            </w:r>
            <w:r>
              <w:t xml:space="preserve">: </w:t>
            </w:r>
            <w:r w:rsidRPr="008878DF">
              <w:t>c.25091C&gt;T, p.</w:t>
            </w:r>
            <w:r>
              <w:t>(</w:t>
            </w:r>
            <w:r w:rsidRPr="008878DF">
              <w:t>Pro8364Leu</w:t>
            </w:r>
            <w:r>
              <w:t>)</w:t>
            </w:r>
          </w:p>
        </w:tc>
        <w:tc>
          <w:tcPr>
            <w:tcW w:w="1012" w:type="dxa"/>
          </w:tcPr>
          <w:p w14:paraId="3A78EAD6" w14:textId="77777777" w:rsidR="00383AA3" w:rsidRDefault="008878DF">
            <w:r>
              <w:t>34.0/</w:t>
            </w:r>
          </w:p>
          <w:p w14:paraId="4BD5D587" w14:textId="77777777" w:rsidR="008878DF" w:rsidRPr="00383AA3" w:rsidRDefault="008878DF">
            <w:r>
              <w:t>24,32</w:t>
            </w:r>
          </w:p>
        </w:tc>
        <w:tc>
          <w:tcPr>
            <w:tcW w:w="1957" w:type="dxa"/>
            <w:noWrap/>
            <w:hideMark/>
          </w:tcPr>
          <w:p w14:paraId="656D8850" w14:textId="77777777" w:rsidR="00383AA3" w:rsidRPr="00383AA3" w:rsidRDefault="00977422">
            <w:r w:rsidRPr="00977422">
              <w:t>Spinocerebellar ataxia, autosomal recessive 8</w:t>
            </w:r>
            <w:r>
              <w:t xml:space="preserve"> (#610743)</w:t>
            </w:r>
          </w:p>
        </w:tc>
        <w:tc>
          <w:tcPr>
            <w:tcW w:w="1418" w:type="dxa"/>
          </w:tcPr>
          <w:p w14:paraId="361350F6" w14:textId="77777777" w:rsidR="00383AA3" w:rsidRPr="003E4C8D" w:rsidRDefault="00BF3C19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93%</w:t>
            </w:r>
          </w:p>
        </w:tc>
      </w:tr>
      <w:tr w:rsidR="00CB28DE" w:rsidRPr="0092065E" w14:paraId="1B1744FF" w14:textId="77777777" w:rsidTr="00BF3C19">
        <w:trPr>
          <w:trHeight w:val="300"/>
        </w:trPr>
        <w:tc>
          <w:tcPr>
            <w:tcW w:w="846" w:type="dxa"/>
            <w:noWrap/>
            <w:hideMark/>
          </w:tcPr>
          <w:p w14:paraId="42042AE5" w14:textId="77777777" w:rsidR="00383AA3" w:rsidRPr="00383AA3" w:rsidRDefault="00DA0A54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12</w:t>
            </w:r>
          </w:p>
        </w:tc>
        <w:tc>
          <w:tcPr>
            <w:tcW w:w="850" w:type="dxa"/>
            <w:hideMark/>
          </w:tcPr>
          <w:p w14:paraId="34EE6EFB" w14:textId="77777777" w:rsidR="00383AA3" w:rsidRPr="00383AA3" w:rsidRDefault="00383AA3">
            <w:r w:rsidRPr="00383AA3">
              <w:t>yes</w:t>
            </w:r>
          </w:p>
        </w:tc>
        <w:tc>
          <w:tcPr>
            <w:tcW w:w="2135" w:type="dxa"/>
            <w:noWrap/>
            <w:hideMark/>
          </w:tcPr>
          <w:p w14:paraId="3A245A37" w14:textId="77777777" w:rsidR="00383AA3" w:rsidRPr="00383AA3" w:rsidRDefault="00DA0A54">
            <w:pPr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  <w:tc>
          <w:tcPr>
            <w:tcW w:w="1126" w:type="dxa"/>
            <w:noWrap/>
            <w:hideMark/>
          </w:tcPr>
          <w:p w14:paraId="1FA5D151" w14:textId="77777777" w:rsidR="00383AA3" w:rsidRPr="00383AA3" w:rsidRDefault="00383AA3" w:rsidP="00B03659"/>
        </w:tc>
        <w:tc>
          <w:tcPr>
            <w:tcW w:w="1850" w:type="dxa"/>
          </w:tcPr>
          <w:p w14:paraId="375BC207" w14:textId="77777777" w:rsidR="00383AA3" w:rsidRPr="00383AA3" w:rsidRDefault="00383AA3"/>
        </w:tc>
        <w:tc>
          <w:tcPr>
            <w:tcW w:w="2410" w:type="dxa"/>
            <w:noWrap/>
            <w:hideMark/>
          </w:tcPr>
          <w:p w14:paraId="562F69D2" w14:textId="77777777" w:rsidR="00613409" w:rsidRPr="00A016B9" w:rsidRDefault="00613409" w:rsidP="00613409">
            <w:r w:rsidRPr="00A016B9">
              <w:rPr>
                <w:i/>
              </w:rPr>
              <w:t>CLCN2</w:t>
            </w:r>
            <w:r w:rsidRPr="00A016B9">
              <w:t xml:space="preserve"> (*</w:t>
            </w:r>
            <w:r w:rsidR="000A5FF9" w:rsidRPr="00A016B9">
              <w:t>600570</w:t>
            </w:r>
            <w:r w:rsidRPr="00A016B9">
              <w:t>)</w:t>
            </w:r>
          </w:p>
          <w:p w14:paraId="73FB90FA" w14:textId="77777777" w:rsidR="00613409" w:rsidRPr="00A016B9" w:rsidRDefault="00613409" w:rsidP="00613409">
            <w:r w:rsidRPr="00A016B9">
              <w:t>NM_</w:t>
            </w:r>
            <w:r w:rsidR="00F02380" w:rsidRPr="00A016B9">
              <w:t>004366</w:t>
            </w:r>
            <w:r w:rsidRPr="00A016B9">
              <w:t xml:space="preserve">: </w:t>
            </w:r>
          </w:p>
          <w:p w14:paraId="14F5B20C" w14:textId="77777777" w:rsidR="00613409" w:rsidRPr="00A016B9" w:rsidRDefault="00613409" w:rsidP="00613409">
            <w:r w:rsidRPr="00A016B9">
              <w:t>c.1930C&gt;T, p.(Arg644Cys)</w:t>
            </w:r>
          </w:p>
          <w:p w14:paraId="30BC2724" w14:textId="77777777" w:rsidR="00043F27" w:rsidRPr="00A016B9" w:rsidRDefault="00043F27" w:rsidP="00613409"/>
          <w:p w14:paraId="3D364D12" w14:textId="77777777" w:rsidR="00B41713" w:rsidRDefault="00B41713" w:rsidP="00613409">
            <w:pPr>
              <w:rPr>
                <w:lang w:val="en-US"/>
              </w:rPr>
            </w:pPr>
            <w:r>
              <w:rPr>
                <w:i/>
                <w:lang w:val="en-US"/>
              </w:rPr>
              <w:t>PLEC</w:t>
            </w:r>
            <w:r w:rsidR="006A189B">
              <w:rPr>
                <w:i/>
                <w:lang w:val="en-US"/>
              </w:rPr>
              <w:t xml:space="preserve"> </w:t>
            </w:r>
            <w:r>
              <w:rPr>
                <w:lang w:val="en-US"/>
              </w:rPr>
              <w:t>(*</w:t>
            </w:r>
            <w:r w:rsidR="006A189B">
              <w:rPr>
                <w:lang w:val="en-US"/>
              </w:rPr>
              <w:t>601282</w:t>
            </w:r>
            <w:r>
              <w:rPr>
                <w:lang w:val="en-US"/>
              </w:rPr>
              <w:t>) NM_</w:t>
            </w:r>
            <w:r w:rsidR="006A189B">
              <w:rPr>
                <w:lang w:val="en-US"/>
              </w:rPr>
              <w:t>201380</w:t>
            </w:r>
            <w:r>
              <w:rPr>
                <w:lang w:val="en-US"/>
              </w:rPr>
              <w:t>:</w:t>
            </w:r>
          </w:p>
          <w:p w14:paraId="67377FD5" w14:textId="77777777" w:rsidR="00613409" w:rsidRPr="00B41713" w:rsidRDefault="00B41713" w:rsidP="00613409">
            <w:pPr>
              <w:rPr>
                <w:lang w:val="en-US"/>
              </w:rPr>
            </w:pPr>
            <w:r>
              <w:rPr>
                <w:lang w:val="en-US"/>
              </w:rPr>
              <w:t>c.6785C&gt;T, p.(Ala2262Val)</w:t>
            </w:r>
          </w:p>
          <w:p w14:paraId="572FF57B" w14:textId="77777777" w:rsidR="00383AA3" w:rsidRPr="00383AA3" w:rsidRDefault="00383AA3">
            <w:pPr>
              <w:rPr>
                <w:lang w:val="en-US"/>
              </w:rPr>
            </w:pPr>
          </w:p>
        </w:tc>
        <w:tc>
          <w:tcPr>
            <w:tcW w:w="1012" w:type="dxa"/>
          </w:tcPr>
          <w:p w14:paraId="65E9471F" w14:textId="77777777" w:rsidR="00383AA3" w:rsidRDefault="00613409">
            <w:r>
              <w:t>35.0/</w:t>
            </w:r>
          </w:p>
          <w:p w14:paraId="415A6F7D" w14:textId="77777777" w:rsidR="00613409" w:rsidRDefault="00613409">
            <w:r>
              <w:t>27,25</w:t>
            </w:r>
          </w:p>
          <w:p w14:paraId="4573F895" w14:textId="77777777" w:rsidR="00B41713" w:rsidRDefault="00B41713"/>
          <w:p w14:paraId="0D1454BB" w14:textId="77777777" w:rsidR="00B41713" w:rsidRDefault="00B41713"/>
          <w:p w14:paraId="60035349" w14:textId="77777777" w:rsidR="00B41713" w:rsidRDefault="00B41713"/>
          <w:p w14:paraId="7A9F110D" w14:textId="77777777" w:rsidR="00B41713" w:rsidRDefault="00B41713">
            <w:r>
              <w:t>18.87/</w:t>
            </w:r>
          </w:p>
          <w:p w14:paraId="435E1164" w14:textId="77777777" w:rsidR="00B41713" w:rsidRPr="00383AA3" w:rsidRDefault="00B41713">
            <w:r>
              <w:t>39,21</w:t>
            </w:r>
          </w:p>
        </w:tc>
        <w:tc>
          <w:tcPr>
            <w:tcW w:w="1957" w:type="dxa"/>
            <w:noWrap/>
            <w:hideMark/>
          </w:tcPr>
          <w:p w14:paraId="0ACDF1F0" w14:textId="77777777" w:rsidR="00383AA3" w:rsidRPr="00A016B9" w:rsidRDefault="00E547E7">
            <w:pPr>
              <w:rPr>
                <w:lang w:val="en-US"/>
              </w:rPr>
            </w:pPr>
            <w:proofErr w:type="spellStart"/>
            <w:r w:rsidRPr="00A016B9">
              <w:rPr>
                <w:lang w:val="en-US"/>
              </w:rPr>
              <w:t>Leukoencephalo</w:t>
            </w:r>
            <w:r w:rsidR="003E33AB" w:rsidRPr="00A016B9">
              <w:rPr>
                <w:lang w:val="en-US"/>
              </w:rPr>
              <w:t>-</w:t>
            </w:r>
            <w:r w:rsidRPr="00A016B9">
              <w:rPr>
                <w:lang w:val="en-US"/>
              </w:rPr>
              <w:t>pathy</w:t>
            </w:r>
            <w:proofErr w:type="spellEnd"/>
            <w:r w:rsidRPr="00A016B9">
              <w:rPr>
                <w:lang w:val="en-US"/>
              </w:rPr>
              <w:t xml:space="preserve"> with ataxia (#6</w:t>
            </w:r>
            <w:r w:rsidR="00EC6A34" w:rsidRPr="00A016B9">
              <w:rPr>
                <w:lang w:val="en-US"/>
              </w:rPr>
              <w:t>15651)</w:t>
            </w:r>
          </w:p>
          <w:p w14:paraId="19C7380A" w14:textId="77777777" w:rsidR="006A189B" w:rsidRPr="00A016B9" w:rsidRDefault="006A189B">
            <w:pPr>
              <w:rPr>
                <w:lang w:val="en-US"/>
              </w:rPr>
            </w:pPr>
          </w:p>
          <w:p w14:paraId="0ABDA5C9" w14:textId="77777777" w:rsidR="003E33AB" w:rsidRPr="00A016B9" w:rsidRDefault="003E33AB">
            <w:pPr>
              <w:rPr>
                <w:lang w:val="en-US"/>
              </w:rPr>
            </w:pPr>
          </w:p>
          <w:p w14:paraId="288DD4CE" w14:textId="77777777" w:rsidR="006A189B" w:rsidRPr="00A016B9" w:rsidRDefault="006A189B">
            <w:pPr>
              <w:rPr>
                <w:lang w:val="en-US"/>
              </w:rPr>
            </w:pPr>
            <w:r w:rsidRPr="00A016B9">
              <w:rPr>
                <w:lang w:val="en-US"/>
              </w:rPr>
              <w:t>Muscular dystrophy, limb-girdle, type 2Q (#613723)</w:t>
            </w:r>
          </w:p>
        </w:tc>
        <w:tc>
          <w:tcPr>
            <w:tcW w:w="1418" w:type="dxa"/>
          </w:tcPr>
          <w:p w14:paraId="6429B2EF" w14:textId="77777777" w:rsidR="00383AA3" w:rsidRDefault="00BF3C19">
            <w:r>
              <w:t>98%</w:t>
            </w:r>
          </w:p>
          <w:p w14:paraId="2EC25B55" w14:textId="77777777" w:rsidR="00A3495D" w:rsidRDefault="00A3495D"/>
          <w:p w14:paraId="7136A3EB" w14:textId="77777777" w:rsidR="00A3495D" w:rsidRDefault="00A3495D"/>
          <w:p w14:paraId="583B589E" w14:textId="77777777" w:rsidR="00A3495D" w:rsidRDefault="00A3495D"/>
          <w:p w14:paraId="77C3951D" w14:textId="77777777" w:rsidR="00A3495D" w:rsidRDefault="00A3495D"/>
          <w:p w14:paraId="253C7312" w14:textId="77777777" w:rsidR="00A3495D" w:rsidRPr="00FF3D97" w:rsidRDefault="00BF3C19">
            <w:r>
              <w:t>99%</w:t>
            </w:r>
          </w:p>
        </w:tc>
      </w:tr>
      <w:tr w:rsidR="00CB28DE" w:rsidRPr="0092065E" w14:paraId="3149543C" w14:textId="77777777" w:rsidTr="00BF3C19">
        <w:trPr>
          <w:trHeight w:val="1857"/>
        </w:trPr>
        <w:tc>
          <w:tcPr>
            <w:tcW w:w="846" w:type="dxa"/>
            <w:noWrap/>
            <w:hideMark/>
          </w:tcPr>
          <w:p w14:paraId="66BE9ABD" w14:textId="77777777" w:rsidR="00383AA3" w:rsidRPr="00383AA3" w:rsidRDefault="00ED6205">
            <w:r>
              <w:t>13</w:t>
            </w:r>
          </w:p>
        </w:tc>
        <w:tc>
          <w:tcPr>
            <w:tcW w:w="850" w:type="dxa"/>
            <w:hideMark/>
          </w:tcPr>
          <w:p w14:paraId="39433607" w14:textId="77777777" w:rsidR="00383AA3" w:rsidRPr="00383AA3" w:rsidRDefault="00383AA3">
            <w:r w:rsidRPr="00383AA3">
              <w:t>no</w:t>
            </w:r>
          </w:p>
        </w:tc>
        <w:tc>
          <w:tcPr>
            <w:tcW w:w="2135" w:type="dxa"/>
            <w:noWrap/>
            <w:hideMark/>
          </w:tcPr>
          <w:p w14:paraId="627C7D90" w14:textId="77777777" w:rsidR="00383AA3" w:rsidRDefault="00ED6205">
            <w:pPr>
              <w:rPr>
                <w:bCs/>
                <w:lang w:val="en-US"/>
              </w:rPr>
            </w:pPr>
            <w:r w:rsidRPr="006638AB">
              <w:rPr>
                <w:bCs/>
                <w:i/>
                <w:lang w:val="en-US"/>
              </w:rPr>
              <w:t xml:space="preserve">APAF1 </w:t>
            </w:r>
            <w:r w:rsidRPr="006638AB">
              <w:rPr>
                <w:bCs/>
                <w:lang w:val="en-US"/>
              </w:rPr>
              <w:t>(</w:t>
            </w:r>
            <w:r>
              <w:rPr>
                <w:bCs/>
                <w:lang w:val="en-US"/>
              </w:rPr>
              <w:t>*</w:t>
            </w:r>
            <w:r w:rsidRPr="006638AB">
              <w:rPr>
                <w:bCs/>
                <w:lang w:val="en-US"/>
              </w:rPr>
              <w:t>602233)</w:t>
            </w:r>
          </w:p>
          <w:p w14:paraId="5CE9E10A" w14:textId="77777777" w:rsidR="00ED6205" w:rsidRPr="00383AA3" w:rsidRDefault="00ED6205" w:rsidP="00ED6205">
            <w:pPr>
              <w:rPr>
                <w:bCs/>
                <w:lang w:val="en-US"/>
              </w:rPr>
            </w:pPr>
            <w:r w:rsidRPr="00383AA3">
              <w:rPr>
                <w:bCs/>
                <w:lang w:val="en-US"/>
              </w:rPr>
              <w:t>mother: NM_181861: c.1350C&gt;G p.(Cys450Trp)</w:t>
            </w:r>
          </w:p>
          <w:p w14:paraId="136B33C6" w14:textId="77777777" w:rsidR="00ED6205" w:rsidRPr="00A016B9" w:rsidRDefault="00ED6205" w:rsidP="00ED6205">
            <w:pPr>
              <w:rPr>
                <w:lang w:val="en-US"/>
              </w:rPr>
            </w:pPr>
            <w:r w:rsidRPr="00383AA3">
              <w:rPr>
                <w:bCs/>
                <w:lang w:val="en-US"/>
              </w:rPr>
              <w:t>father: c.3127C&gt;G p.(His1043Asp)</w:t>
            </w:r>
          </w:p>
        </w:tc>
        <w:tc>
          <w:tcPr>
            <w:tcW w:w="1126" w:type="dxa"/>
            <w:noWrap/>
            <w:hideMark/>
          </w:tcPr>
          <w:p w14:paraId="12ADDF11" w14:textId="77777777" w:rsidR="00383AA3" w:rsidRDefault="00383AA3" w:rsidP="00B03659">
            <w:pPr>
              <w:rPr>
                <w:lang w:val="en-US"/>
              </w:rPr>
            </w:pPr>
          </w:p>
          <w:p w14:paraId="33534221" w14:textId="77777777" w:rsidR="00590F22" w:rsidRDefault="00590F22" w:rsidP="00B03659">
            <w:pPr>
              <w:rPr>
                <w:lang w:val="en-US"/>
              </w:rPr>
            </w:pPr>
            <w:r>
              <w:rPr>
                <w:lang w:val="en-US"/>
              </w:rPr>
              <w:t>23.1</w:t>
            </w:r>
          </w:p>
          <w:p w14:paraId="1C1CB33F" w14:textId="77777777" w:rsidR="00590F22" w:rsidRDefault="00590F22" w:rsidP="00B03659">
            <w:pPr>
              <w:rPr>
                <w:lang w:val="en-US"/>
              </w:rPr>
            </w:pPr>
          </w:p>
          <w:p w14:paraId="141547C3" w14:textId="77777777" w:rsidR="00590F22" w:rsidRDefault="00590F22" w:rsidP="00B03659">
            <w:pPr>
              <w:rPr>
                <w:lang w:val="en-US"/>
              </w:rPr>
            </w:pPr>
          </w:p>
          <w:p w14:paraId="0F6ECF72" w14:textId="77777777" w:rsidR="00590F22" w:rsidRDefault="00590F22" w:rsidP="00B03659">
            <w:pPr>
              <w:rPr>
                <w:lang w:val="en-US"/>
              </w:rPr>
            </w:pPr>
          </w:p>
          <w:p w14:paraId="29190675" w14:textId="77777777" w:rsidR="00590F22" w:rsidRPr="00383AA3" w:rsidRDefault="00590F22" w:rsidP="00B03659">
            <w:pPr>
              <w:rPr>
                <w:lang w:val="en-US"/>
              </w:rPr>
            </w:pPr>
            <w:r>
              <w:rPr>
                <w:lang w:val="en-US"/>
              </w:rPr>
              <w:t>25.7</w:t>
            </w:r>
          </w:p>
        </w:tc>
        <w:tc>
          <w:tcPr>
            <w:tcW w:w="1850" w:type="dxa"/>
          </w:tcPr>
          <w:p w14:paraId="40197944" w14:textId="77777777" w:rsidR="00383AA3" w:rsidRPr="00383AA3" w:rsidRDefault="00383AA3" w:rsidP="006C4C0E">
            <w:pPr>
              <w:rPr>
                <w:lang w:val="en-US"/>
              </w:rPr>
            </w:pPr>
            <w:r w:rsidRPr="00383AA3">
              <w:rPr>
                <w:lang w:val="en-US"/>
              </w:rPr>
              <w:t>No OMIM disease entry</w:t>
            </w:r>
          </w:p>
          <w:p w14:paraId="2C4DF979" w14:textId="77777777" w:rsidR="00383AA3" w:rsidRPr="00383AA3" w:rsidRDefault="00383AA3">
            <w:pPr>
              <w:rPr>
                <w:bCs/>
                <w:i/>
                <w:lang w:val="en-US"/>
              </w:rPr>
            </w:pPr>
            <w:r w:rsidRPr="00383AA3">
              <w:rPr>
                <w:lang w:val="en-US"/>
              </w:rPr>
              <w:t xml:space="preserve">mouse model: anencephaly, neurogenesis defect </w:t>
            </w:r>
            <w:r w:rsidRPr="00383AA3">
              <w:rPr>
                <w:lang w:val="en-US"/>
              </w:rPr>
              <w:sym w:font="Symbol" w:char="F05B"/>
            </w:r>
            <w:r w:rsidR="00E85688">
              <w:rPr>
                <w:lang w:val="en-US"/>
              </w:rPr>
              <w:t>31</w:t>
            </w:r>
            <w:r w:rsidRPr="00383AA3">
              <w:rPr>
                <w:lang w:val="en-US"/>
              </w:rPr>
              <w:sym w:font="Symbol" w:char="F05D"/>
            </w:r>
          </w:p>
        </w:tc>
        <w:tc>
          <w:tcPr>
            <w:tcW w:w="2410" w:type="dxa"/>
            <w:noWrap/>
            <w:hideMark/>
          </w:tcPr>
          <w:p w14:paraId="466873A5" w14:textId="77777777" w:rsidR="00383AA3" w:rsidRPr="00F177A7" w:rsidRDefault="00612B95">
            <w:pPr>
              <w:rPr>
                <w:bCs/>
                <w:lang w:val="en-US"/>
              </w:rPr>
            </w:pPr>
            <w:r w:rsidRPr="00F177A7">
              <w:rPr>
                <w:bCs/>
                <w:i/>
                <w:lang w:val="en-US"/>
              </w:rPr>
              <w:t>ABCC6</w:t>
            </w:r>
            <w:r w:rsidRPr="00F177A7">
              <w:rPr>
                <w:bCs/>
                <w:lang w:val="en-US"/>
              </w:rPr>
              <w:t xml:space="preserve"> (*603234)</w:t>
            </w:r>
          </w:p>
          <w:p w14:paraId="30294EDE" w14:textId="77777777" w:rsidR="00612B95" w:rsidRDefault="00612B95">
            <w:pPr>
              <w:rPr>
                <w:bCs/>
                <w:lang w:val="en-US"/>
              </w:rPr>
            </w:pPr>
            <w:r w:rsidRPr="00F177A7">
              <w:rPr>
                <w:bCs/>
                <w:lang w:val="en-US"/>
              </w:rPr>
              <w:t>NM_</w:t>
            </w:r>
            <w:r w:rsidR="001F74E7">
              <w:rPr>
                <w:bCs/>
                <w:lang w:val="en-US"/>
              </w:rPr>
              <w:t>001171</w:t>
            </w:r>
            <w:r w:rsidRPr="00F177A7">
              <w:rPr>
                <w:bCs/>
                <w:lang w:val="en-US"/>
              </w:rPr>
              <w:t>: c.3787G&gt;A, p.(Gly1263Arg)</w:t>
            </w:r>
          </w:p>
          <w:p w14:paraId="3BC370E4" w14:textId="77777777" w:rsidR="00300381" w:rsidRDefault="00300381">
            <w:pPr>
              <w:rPr>
                <w:bCs/>
                <w:lang w:val="en-US"/>
              </w:rPr>
            </w:pPr>
          </w:p>
          <w:p w14:paraId="53CEB74A" w14:textId="77777777" w:rsidR="00BF3C19" w:rsidRDefault="00BF3C19">
            <w:pPr>
              <w:rPr>
                <w:bCs/>
                <w:i/>
                <w:lang w:val="en-US"/>
              </w:rPr>
            </w:pPr>
          </w:p>
          <w:p w14:paraId="3C5A7144" w14:textId="77777777" w:rsidR="00300381" w:rsidRDefault="00300381">
            <w:pPr>
              <w:rPr>
                <w:bCs/>
                <w:lang w:val="en-US"/>
              </w:rPr>
            </w:pPr>
            <w:r w:rsidRPr="00D9177F">
              <w:rPr>
                <w:bCs/>
                <w:i/>
                <w:lang w:val="en-US"/>
              </w:rPr>
              <w:t xml:space="preserve">CHRND </w:t>
            </w:r>
            <w:r>
              <w:rPr>
                <w:bCs/>
                <w:lang w:val="en-US"/>
              </w:rPr>
              <w:t>(*100720)</w:t>
            </w:r>
          </w:p>
          <w:p w14:paraId="74B8204E" w14:textId="77777777" w:rsidR="00300381" w:rsidRPr="00F177A7" w:rsidRDefault="00300381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NM_</w:t>
            </w:r>
            <w:r w:rsidR="001F74E7">
              <w:rPr>
                <w:bCs/>
                <w:lang w:val="en-US"/>
              </w:rPr>
              <w:t>000751</w:t>
            </w:r>
            <w:r>
              <w:rPr>
                <w:bCs/>
                <w:lang w:val="en-US"/>
              </w:rPr>
              <w:t>: c.380A&gt;G, p.(Tyr127Cys)</w:t>
            </w:r>
          </w:p>
        </w:tc>
        <w:tc>
          <w:tcPr>
            <w:tcW w:w="1012" w:type="dxa"/>
          </w:tcPr>
          <w:p w14:paraId="56BC5209" w14:textId="77777777" w:rsidR="00383AA3" w:rsidRDefault="00612B95" w:rsidP="00C56606">
            <w:r>
              <w:t>32.0/</w:t>
            </w:r>
          </w:p>
          <w:p w14:paraId="11A40D4C" w14:textId="77777777" w:rsidR="00612B95" w:rsidRDefault="00612B95" w:rsidP="00C56606">
            <w:r>
              <w:t>44,39</w:t>
            </w:r>
          </w:p>
          <w:p w14:paraId="5D9ED0E8" w14:textId="77777777" w:rsidR="00300381" w:rsidRDefault="00300381" w:rsidP="00C56606"/>
          <w:p w14:paraId="30C14C3E" w14:textId="77777777" w:rsidR="00300381" w:rsidRDefault="00300381" w:rsidP="00C56606"/>
          <w:p w14:paraId="0296B8F3" w14:textId="77777777" w:rsidR="00DF7B5A" w:rsidRDefault="00DF7B5A" w:rsidP="00C56606"/>
          <w:p w14:paraId="6B41EE42" w14:textId="77777777" w:rsidR="00BF3C19" w:rsidRDefault="00BF3C19" w:rsidP="00C56606"/>
          <w:p w14:paraId="5B5E4BB8" w14:textId="77777777" w:rsidR="00300381" w:rsidRDefault="00300381" w:rsidP="00C56606">
            <w:r>
              <w:t>24.0/</w:t>
            </w:r>
          </w:p>
          <w:p w14:paraId="4B8BB86C" w14:textId="77777777" w:rsidR="00300381" w:rsidRPr="00A016B9" w:rsidRDefault="00300381" w:rsidP="00C56606">
            <w:r>
              <w:t>9,15</w:t>
            </w:r>
          </w:p>
        </w:tc>
        <w:tc>
          <w:tcPr>
            <w:tcW w:w="1957" w:type="dxa"/>
            <w:noWrap/>
            <w:hideMark/>
          </w:tcPr>
          <w:p w14:paraId="4A2ED443" w14:textId="77777777" w:rsidR="00383AA3" w:rsidRDefault="00612B95" w:rsidP="00C56606">
            <w:pPr>
              <w:rPr>
                <w:lang w:val="en-US"/>
              </w:rPr>
            </w:pPr>
            <w:r w:rsidRPr="00F177A7">
              <w:rPr>
                <w:lang w:val="en-US"/>
              </w:rPr>
              <w:t>Arterial calcification, generalized, of infancy, 2 (#614473)</w:t>
            </w:r>
          </w:p>
          <w:p w14:paraId="0191DDB1" w14:textId="77777777" w:rsidR="00BF3C19" w:rsidRDefault="00BF3C19" w:rsidP="00C56606">
            <w:pPr>
              <w:rPr>
                <w:lang w:val="en-US"/>
              </w:rPr>
            </w:pPr>
          </w:p>
          <w:p w14:paraId="53F2907D" w14:textId="77777777" w:rsidR="00300381" w:rsidRPr="00F177A7" w:rsidRDefault="00300381" w:rsidP="00C56606">
            <w:pPr>
              <w:rPr>
                <w:lang w:val="en-US"/>
              </w:rPr>
            </w:pPr>
            <w:r w:rsidRPr="00300381">
              <w:rPr>
                <w:lang w:val="en-US"/>
              </w:rPr>
              <w:t>Multiple pterygium syndrome, lethal type</w:t>
            </w:r>
            <w:r>
              <w:rPr>
                <w:lang w:val="en-US"/>
              </w:rPr>
              <w:t xml:space="preserve"> (#253290)</w:t>
            </w:r>
          </w:p>
        </w:tc>
        <w:tc>
          <w:tcPr>
            <w:tcW w:w="1418" w:type="dxa"/>
          </w:tcPr>
          <w:p w14:paraId="1B9DE64D" w14:textId="77777777" w:rsidR="00383AA3" w:rsidRDefault="00BF3C19">
            <w:pPr>
              <w:rPr>
                <w:lang w:val="en-US"/>
              </w:rPr>
            </w:pPr>
            <w:r>
              <w:rPr>
                <w:lang w:val="en-US"/>
              </w:rPr>
              <w:t>89%</w:t>
            </w:r>
          </w:p>
          <w:p w14:paraId="1398E394" w14:textId="77777777" w:rsidR="00300381" w:rsidRDefault="00300381">
            <w:pPr>
              <w:rPr>
                <w:lang w:val="en-US"/>
              </w:rPr>
            </w:pPr>
          </w:p>
          <w:p w14:paraId="6B5F62CE" w14:textId="77777777" w:rsidR="00300381" w:rsidRDefault="00300381">
            <w:pPr>
              <w:rPr>
                <w:lang w:val="en-US"/>
              </w:rPr>
            </w:pPr>
          </w:p>
          <w:p w14:paraId="455E61F6" w14:textId="77777777" w:rsidR="00300381" w:rsidRDefault="00300381">
            <w:pPr>
              <w:rPr>
                <w:lang w:val="en-US"/>
              </w:rPr>
            </w:pPr>
          </w:p>
          <w:p w14:paraId="50E0EE36" w14:textId="77777777" w:rsidR="00DF7B5A" w:rsidRDefault="00DF7B5A">
            <w:pPr>
              <w:rPr>
                <w:lang w:val="en-US"/>
              </w:rPr>
            </w:pPr>
          </w:p>
          <w:p w14:paraId="601F7145" w14:textId="77777777" w:rsidR="00300381" w:rsidRPr="00F177A7" w:rsidRDefault="00BF3C19">
            <w:pPr>
              <w:rPr>
                <w:lang w:val="en-US"/>
              </w:rPr>
            </w:pPr>
            <w:r>
              <w:rPr>
                <w:lang w:val="en-US"/>
              </w:rPr>
              <w:t>100%</w:t>
            </w:r>
          </w:p>
        </w:tc>
      </w:tr>
    </w:tbl>
    <w:p w14:paraId="65315869" w14:textId="77777777" w:rsidR="0006581E" w:rsidRDefault="00355237" w:rsidP="00164763">
      <w:pPr>
        <w:contextualSpacing/>
        <w:rPr>
          <w:sz w:val="24"/>
          <w:szCs w:val="24"/>
          <w:lang w:val="en-US"/>
        </w:rPr>
      </w:pPr>
      <w:r w:rsidRPr="00BF3C19">
        <w:rPr>
          <w:b/>
          <w:sz w:val="24"/>
          <w:szCs w:val="24"/>
          <w:lang w:val="en-US"/>
        </w:rPr>
        <w:t>Abbreviations</w:t>
      </w:r>
      <w:r w:rsidRPr="00BF3C19">
        <w:rPr>
          <w:sz w:val="24"/>
          <w:szCs w:val="24"/>
          <w:lang w:val="en-US"/>
        </w:rPr>
        <w:t xml:space="preserve">: </w:t>
      </w:r>
      <w:proofErr w:type="spellStart"/>
      <w:r w:rsidR="00207D96" w:rsidRPr="00BF3C19">
        <w:rPr>
          <w:sz w:val="24"/>
          <w:szCs w:val="24"/>
          <w:lang w:val="en-US"/>
        </w:rPr>
        <w:t>n.a</w:t>
      </w:r>
      <w:proofErr w:type="spellEnd"/>
      <w:r w:rsidR="00365724" w:rsidRPr="00BF3C19">
        <w:rPr>
          <w:sz w:val="24"/>
          <w:szCs w:val="24"/>
          <w:lang w:val="en-US"/>
        </w:rPr>
        <w:t>.:</w:t>
      </w:r>
      <w:r w:rsidR="00207D96" w:rsidRPr="00BF3C19">
        <w:rPr>
          <w:sz w:val="24"/>
          <w:szCs w:val="24"/>
          <w:lang w:val="en-US"/>
        </w:rPr>
        <w:t xml:space="preserve"> not applicable, CADD: Combined Annotation Dependent Depletion score</w:t>
      </w:r>
      <w:r w:rsidR="00BF3C19" w:rsidRPr="00BF3C19">
        <w:rPr>
          <w:sz w:val="24"/>
          <w:szCs w:val="24"/>
          <w:lang w:val="en-US"/>
        </w:rPr>
        <w:t xml:space="preserve">, *: read depth is given for the wild-type allele </w:t>
      </w:r>
    </w:p>
    <w:p w14:paraId="3119B373" w14:textId="77777777" w:rsidR="00F177A7" w:rsidRPr="00BF3C19" w:rsidRDefault="00BF3C19" w:rsidP="00164763">
      <w:pPr>
        <w:contextualSpacing/>
        <w:rPr>
          <w:sz w:val="24"/>
          <w:szCs w:val="24"/>
          <w:lang w:val="en-US"/>
        </w:rPr>
      </w:pPr>
      <w:r w:rsidRPr="00BF3C19">
        <w:rPr>
          <w:sz w:val="24"/>
          <w:szCs w:val="24"/>
          <w:lang w:val="en-US"/>
        </w:rPr>
        <w:t>first and</w:t>
      </w:r>
      <w:r w:rsidR="0006581E">
        <w:rPr>
          <w:sz w:val="24"/>
          <w:szCs w:val="24"/>
          <w:lang w:val="en-US"/>
        </w:rPr>
        <w:t xml:space="preserve"> </w:t>
      </w:r>
      <w:r w:rsidRPr="00BF3C19">
        <w:rPr>
          <w:sz w:val="24"/>
          <w:szCs w:val="24"/>
          <w:lang w:val="en-US"/>
        </w:rPr>
        <w:t>then for the mutated allele</w:t>
      </w:r>
    </w:p>
    <w:sectPr w:rsidR="00F177A7" w:rsidRPr="00BF3C19" w:rsidSect="00960379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8"/>
  </w:docVars>
  <w:rsids>
    <w:rsidRoot w:val="0092065E"/>
    <w:rsid w:val="000030A2"/>
    <w:rsid w:val="00015270"/>
    <w:rsid w:val="00015C30"/>
    <w:rsid w:val="00022135"/>
    <w:rsid w:val="00024F5A"/>
    <w:rsid w:val="0003285E"/>
    <w:rsid w:val="0004360E"/>
    <w:rsid w:val="00043F27"/>
    <w:rsid w:val="0006201F"/>
    <w:rsid w:val="0006581E"/>
    <w:rsid w:val="0009014C"/>
    <w:rsid w:val="00093310"/>
    <w:rsid w:val="00095047"/>
    <w:rsid w:val="0009640F"/>
    <w:rsid w:val="000975C7"/>
    <w:rsid w:val="000A5FF9"/>
    <w:rsid w:val="000A65D2"/>
    <w:rsid w:val="000B3D79"/>
    <w:rsid w:val="000B4420"/>
    <w:rsid w:val="000B7F54"/>
    <w:rsid w:val="000C2B8D"/>
    <w:rsid w:val="0011183C"/>
    <w:rsid w:val="00130D46"/>
    <w:rsid w:val="0013641E"/>
    <w:rsid w:val="00142155"/>
    <w:rsid w:val="00151316"/>
    <w:rsid w:val="0015500A"/>
    <w:rsid w:val="00157CDC"/>
    <w:rsid w:val="00164763"/>
    <w:rsid w:val="00165EF7"/>
    <w:rsid w:val="001E0E7C"/>
    <w:rsid w:val="001F7121"/>
    <w:rsid w:val="001F74E7"/>
    <w:rsid w:val="001F7816"/>
    <w:rsid w:val="00207D96"/>
    <w:rsid w:val="00234B8A"/>
    <w:rsid w:val="00257676"/>
    <w:rsid w:val="00262B31"/>
    <w:rsid w:val="00280635"/>
    <w:rsid w:val="0028354D"/>
    <w:rsid w:val="002969AE"/>
    <w:rsid w:val="002A199B"/>
    <w:rsid w:val="002B1E33"/>
    <w:rsid w:val="002E041C"/>
    <w:rsid w:val="002E3645"/>
    <w:rsid w:val="002E3CAD"/>
    <w:rsid w:val="002F254D"/>
    <w:rsid w:val="00300381"/>
    <w:rsid w:val="00306C2E"/>
    <w:rsid w:val="00336746"/>
    <w:rsid w:val="003417F5"/>
    <w:rsid w:val="00355237"/>
    <w:rsid w:val="00365724"/>
    <w:rsid w:val="00370ECD"/>
    <w:rsid w:val="00383AA3"/>
    <w:rsid w:val="00384A72"/>
    <w:rsid w:val="00386683"/>
    <w:rsid w:val="00397D5F"/>
    <w:rsid w:val="003B3301"/>
    <w:rsid w:val="003E0E0D"/>
    <w:rsid w:val="003E33AB"/>
    <w:rsid w:val="003E4C8D"/>
    <w:rsid w:val="00414F4E"/>
    <w:rsid w:val="004554FE"/>
    <w:rsid w:val="004705B7"/>
    <w:rsid w:val="0047185A"/>
    <w:rsid w:val="00495794"/>
    <w:rsid w:val="004A676C"/>
    <w:rsid w:val="004B0C56"/>
    <w:rsid w:val="004B6602"/>
    <w:rsid w:val="004C6A8C"/>
    <w:rsid w:val="004E46BC"/>
    <w:rsid w:val="004E503C"/>
    <w:rsid w:val="004E5A2F"/>
    <w:rsid w:val="00526742"/>
    <w:rsid w:val="005272F3"/>
    <w:rsid w:val="00530EBF"/>
    <w:rsid w:val="00531701"/>
    <w:rsid w:val="00543B9B"/>
    <w:rsid w:val="00550919"/>
    <w:rsid w:val="005540FE"/>
    <w:rsid w:val="00557A1B"/>
    <w:rsid w:val="005720BC"/>
    <w:rsid w:val="00580FA8"/>
    <w:rsid w:val="00590F22"/>
    <w:rsid w:val="005B54D0"/>
    <w:rsid w:val="005C4450"/>
    <w:rsid w:val="005E7A80"/>
    <w:rsid w:val="005F325C"/>
    <w:rsid w:val="005F4ABC"/>
    <w:rsid w:val="00612B95"/>
    <w:rsid w:val="00613409"/>
    <w:rsid w:val="006159B2"/>
    <w:rsid w:val="00626C35"/>
    <w:rsid w:val="00642BB8"/>
    <w:rsid w:val="00645442"/>
    <w:rsid w:val="006638AB"/>
    <w:rsid w:val="006735C3"/>
    <w:rsid w:val="00681F48"/>
    <w:rsid w:val="006A189B"/>
    <w:rsid w:val="006D6FE0"/>
    <w:rsid w:val="007153C6"/>
    <w:rsid w:val="007164BA"/>
    <w:rsid w:val="00732927"/>
    <w:rsid w:val="00735C0F"/>
    <w:rsid w:val="0075276F"/>
    <w:rsid w:val="007560EC"/>
    <w:rsid w:val="007B0347"/>
    <w:rsid w:val="007D7EAF"/>
    <w:rsid w:val="007E734C"/>
    <w:rsid w:val="007F53C8"/>
    <w:rsid w:val="00801545"/>
    <w:rsid w:val="0083793A"/>
    <w:rsid w:val="00851FE9"/>
    <w:rsid w:val="008540D0"/>
    <w:rsid w:val="00854990"/>
    <w:rsid w:val="0085718D"/>
    <w:rsid w:val="00860051"/>
    <w:rsid w:val="008878DF"/>
    <w:rsid w:val="008C0160"/>
    <w:rsid w:val="008C5D4E"/>
    <w:rsid w:val="008D4C64"/>
    <w:rsid w:val="008D64F2"/>
    <w:rsid w:val="008E31E4"/>
    <w:rsid w:val="008F7981"/>
    <w:rsid w:val="009071FA"/>
    <w:rsid w:val="00913A3C"/>
    <w:rsid w:val="009203EF"/>
    <w:rsid w:val="0092065E"/>
    <w:rsid w:val="0093052A"/>
    <w:rsid w:val="009541E5"/>
    <w:rsid w:val="00960379"/>
    <w:rsid w:val="00974B3D"/>
    <w:rsid w:val="00977422"/>
    <w:rsid w:val="009877B6"/>
    <w:rsid w:val="009C4E8B"/>
    <w:rsid w:val="009D3DF8"/>
    <w:rsid w:val="009E71B6"/>
    <w:rsid w:val="00A016B9"/>
    <w:rsid w:val="00A22D62"/>
    <w:rsid w:val="00A23248"/>
    <w:rsid w:val="00A331C7"/>
    <w:rsid w:val="00A33E51"/>
    <w:rsid w:val="00A3495D"/>
    <w:rsid w:val="00A60FE1"/>
    <w:rsid w:val="00A804B7"/>
    <w:rsid w:val="00AA0DD1"/>
    <w:rsid w:val="00AF6EEF"/>
    <w:rsid w:val="00B03659"/>
    <w:rsid w:val="00B13D0B"/>
    <w:rsid w:val="00B1647A"/>
    <w:rsid w:val="00B21CE2"/>
    <w:rsid w:val="00B21CE6"/>
    <w:rsid w:val="00B304F7"/>
    <w:rsid w:val="00B32C2D"/>
    <w:rsid w:val="00B35D00"/>
    <w:rsid w:val="00B41713"/>
    <w:rsid w:val="00B4795E"/>
    <w:rsid w:val="00B54B77"/>
    <w:rsid w:val="00B5754E"/>
    <w:rsid w:val="00B8404A"/>
    <w:rsid w:val="00B92E94"/>
    <w:rsid w:val="00BD4D31"/>
    <w:rsid w:val="00BD7D5D"/>
    <w:rsid w:val="00BF3C19"/>
    <w:rsid w:val="00C1184B"/>
    <w:rsid w:val="00C43B8D"/>
    <w:rsid w:val="00C52EBC"/>
    <w:rsid w:val="00C56606"/>
    <w:rsid w:val="00C72BA6"/>
    <w:rsid w:val="00CA69EA"/>
    <w:rsid w:val="00CB28DE"/>
    <w:rsid w:val="00CD6764"/>
    <w:rsid w:val="00D06D3C"/>
    <w:rsid w:val="00D071DE"/>
    <w:rsid w:val="00D33511"/>
    <w:rsid w:val="00D369AE"/>
    <w:rsid w:val="00D44E43"/>
    <w:rsid w:val="00D51EBD"/>
    <w:rsid w:val="00D52557"/>
    <w:rsid w:val="00D712A2"/>
    <w:rsid w:val="00D9177F"/>
    <w:rsid w:val="00DA0A54"/>
    <w:rsid w:val="00DA3D63"/>
    <w:rsid w:val="00DA7AC6"/>
    <w:rsid w:val="00DB380C"/>
    <w:rsid w:val="00DD00D0"/>
    <w:rsid w:val="00DD6F5C"/>
    <w:rsid w:val="00DE4A52"/>
    <w:rsid w:val="00DF0A45"/>
    <w:rsid w:val="00DF2041"/>
    <w:rsid w:val="00DF2E0B"/>
    <w:rsid w:val="00DF7B5A"/>
    <w:rsid w:val="00E060F3"/>
    <w:rsid w:val="00E225B8"/>
    <w:rsid w:val="00E34203"/>
    <w:rsid w:val="00E41B44"/>
    <w:rsid w:val="00E547E7"/>
    <w:rsid w:val="00E722E6"/>
    <w:rsid w:val="00E7638A"/>
    <w:rsid w:val="00E85688"/>
    <w:rsid w:val="00EA4007"/>
    <w:rsid w:val="00EC6A34"/>
    <w:rsid w:val="00EC6B63"/>
    <w:rsid w:val="00ED539E"/>
    <w:rsid w:val="00ED6205"/>
    <w:rsid w:val="00EE770E"/>
    <w:rsid w:val="00EF221C"/>
    <w:rsid w:val="00F02380"/>
    <w:rsid w:val="00F043AD"/>
    <w:rsid w:val="00F177A7"/>
    <w:rsid w:val="00F36100"/>
    <w:rsid w:val="00F44A90"/>
    <w:rsid w:val="00F51738"/>
    <w:rsid w:val="00F710AE"/>
    <w:rsid w:val="00F81F06"/>
    <w:rsid w:val="00F85702"/>
    <w:rsid w:val="00F911EC"/>
    <w:rsid w:val="00F96C4A"/>
    <w:rsid w:val="00FD21DA"/>
    <w:rsid w:val="00FD42C8"/>
    <w:rsid w:val="00FE6541"/>
    <w:rsid w:val="00FF3D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5A86E9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806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2065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065E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92065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DA3D63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A3D63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762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7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1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8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9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09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21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08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77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82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93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00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97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84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3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82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64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48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00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39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45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88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41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81</Words>
  <Characters>3314</Characters>
  <Application>Microsoft Office Word</Application>
  <DocSecurity>0</DocSecurity>
  <Lines>27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medizin Mainz</Company>
  <LinksUpToDate>false</LinksUpToDate>
  <CharactersWithSpaces>38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mlosi, Katalin</dc:creator>
  <cp:lastModifiedBy>Dindo  Abarito</cp:lastModifiedBy>
  <cp:revision>3</cp:revision>
  <dcterms:created xsi:type="dcterms:W3CDTF">2018-01-24T03:28:00Z</dcterms:created>
  <dcterms:modified xsi:type="dcterms:W3CDTF">2018-01-24T03:29:00Z</dcterms:modified>
</cp:coreProperties>
</file>